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1E47B" w14:textId="3DBA0899" w:rsidR="007E4EB3" w:rsidRPr="007E4EB3" w:rsidRDefault="007E4EB3" w:rsidP="007E4EB3">
      <w:pPr>
        <w:pStyle w:val="Heading3"/>
        <w:rPr>
          <w:sz w:val="40"/>
          <w:szCs w:val="40"/>
        </w:rPr>
      </w:pPr>
      <w:r w:rsidRPr="007E4EB3">
        <w:rPr>
          <w:sz w:val="40"/>
          <w:szCs w:val="40"/>
        </w:rPr>
        <w:t>QUESTIONNAIRE:</w:t>
      </w:r>
    </w:p>
    <w:p w14:paraId="5519AC25" w14:textId="669ADDF5" w:rsidR="006F5CB7" w:rsidRDefault="006F5CB7" w:rsidP="00461E43">
      <w:pPr>
        <w:spacing w:after="0"/>
        <w:rPr>
          <w:rFonts w:ascii="Arial Narrow" w:hAnsi="Arial Narrow" w:cs="Arial"/>
          <w:b/>
          <w:bCs/>
          <w:i/>
          <w:iCs/>
          <w:sz w:val="26"/>
          <w:szCs w:val="26"/>
        </w:rPr>
      </w:pPr>
      <w:r w:rsidRPr="003347F1">
        <w:rPr>
          <w:rFonts w:ascii="Arial Narrow" w:hAnsi="Arial Narrow" w:cs="Arial"/>
          <w:b/>
          <w:bCs/>
          <w:i/>
          <w:iCs/>
          <w:sz w:val="26"/>
          <w:szCs w:val="26"/>
        </w:rPr>
        <w:t>For the questions 1 – 1</w:t>
      </w:r>
      <w:r w:rsidR="00ED71A4">
        <w:rPr>
          <w:rFonts w:ascii="Arial Narrow" w:hAnsi="Arial Narrow" w:cs="Arial"/>
          <w:b/>
          <w:bCs/>
          <w:i/>
          <w:iCs/>
          <w:sz w:val="26"/>
          <w:szCs w:val="26"/>
        </w:rPr>
        <w:t>4</w:t>
      </w:r>
      <w:r w:rsidRPr="003347F1">
        <w:rPr>
          <w:rFonts w:ascii="Arial Narrow" w:hAnsi="Arial Narrow" w:cs="Arial"/>
          <w:b/>
          <w:bCs/>
          <w:i/>
          <w:iCs/>
          <w:sz w:val="26"/>
          <w:szCs w:val="26"/>
        </w:rPr>
        <w:t xml:space="preserve"> below, please chose one option or a fill with a short answer where needed</w:t>
      </w:r>
    </w:p>
    <w:p w14:paraId="39C75593" w14:textId="7FCA6FD9" w:rsidR="00141D12" w:rsidRPr="003347F1" w:rsidRDefault="00141D12" w:rsidP="00141D12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Nationality</w:t>
      </w:r>
    </w:p>
    <w:p w14:paraId="2F2ABB33" w14:textId="1FCBC49C" w:rsidR="00141D12" w:rsidRPr="003347F1" w:rsidRDefault="00141D12" w:rsidP="00141D12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Ugandan</w:t>
      </w:r>
    </w:p>
    <w:p w14:paraId="155C625B" w14:textId="648FDFFB" w:rsidR="00141D12" w:rsidRPr="003347F1" w:rsidRDefault="00141D12" w:rsidP="00141D12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Non-Ugandan</w:t>
      </w:r>
    </w:p>
    <w:p w14:paraId="5CB8DEEC" w14:textId="3D1A5AE6" w:rsidR="00315200" w:rsidRDefault="00141D12" w:rsidP="00315200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 xml:space="preserve">Current </w:t>
      </w:r>
      <w:proofErr w:type="gramStart"/>
      <w:r>
        <w:rPr>
          <w:rFonts w:ascii="Arial Narrow" w:hAnsi="Arial Narrow" w:cs="Arial"/>
          <w:sz w:val="26"/>
          <w:szCs w:val="26"/>
        </w:rPr>
        <w:t>a</w:t>
      </w:r>
      <w:r w:rsidR="00315200" w:rsidRPr="003347F1">
        <w:rPr>
          <w:rFonts w:ascii="Arial Narrow" w:hAnsi="Arial Narrow" w:cs="Arial"/>
          <w:sz w:val="26"/>
          <w:szCs w:val="26"/>
        </w:rPr>
        <w:t>ge:</w:t>
      </w:r>
      <w:r w:rsidR="006D7196">
        <w:rPr>
          <w:rFonts w:ascii="Arial Narrow" w:hAnsi="Arial Narrow" w:cs="Arial"/>
          <w:sz w:val="26"/>
          <w:szCs w:val="26"/>
        </w:rPr>
        <w:t>.</w:t>
      </w:r>
      <w:proofErr w:type="gramEnd"/>
      <w:r w:rsidR="00315200" w:rsidRPr="003347F1">
        <w:rPr>
          <w:rFonts w:ascii="Arial Narrow" w:hAnsi="Arial Narrow" w:cs="Arial"/>
          <w:sz w:val="26"/>
          <w:szCs w:val="26"/>
        </w:rPr>
        <w:t>……</w:t>
      </w:r>
      <w:r>
        <w:rPr>
          <w:rFonts w:ascii="Arial Narrow" w:hAnsi="Arial Narrow" w:cs="Arial"/>
          <w:sz w:val="26"/>
          <w:szCs w:val="26"/>
        </w:rPr>
        <w:t>……………….</w:t>
      </w:r>
      <w:r w:rsidR="00315200" w:rsidRPr="003347F1">
        <w:rPr>
          <w:rFonts w:ascii="Arial Narrow" w:hAnsi="Arial Narrow" w:cs="Arial"/>
          <w:sz w:val="26"/>
          <w:szCs w:val="26"/>
        </w:rPr>
        <w:t>years</w:t>
      </w:r>
    </w:p>
    <w:p w14:paraId="6B7C1E48" w14:textId="24910D66" w:rsidR="001C26E1" w:rsidRPr="003347F1" w:rsidRDefault="001C26E1" w:rsidP="001C26E1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Please chose who you currently identify with</w:t>
      </w:r>
      <w:r w:rsidRPr="003347F1">
        <w:rPr>
          <w:rFonts w:ascii="Arial Narrow" w:hAnsi="Arial Narrow" w:cs="Arial"/>
          <w:sz w:val="26"/>
          <w:szCs w:val="26"/>
        </w:rPr>
        <w:t>:</w:t>
      </w:r>
    </w:p>
    <w:p w14:paraId="13A29576" w14:textId="41769FAB" w:rsidR="001C26E1" w:rsidRPr="003347F1" w:rsidRDefault="001C26E1" w:rsidP="001C26E1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Currently a burn victim</w:t>
      </w:r>
    </w:p>
    <w:p w14:paraId="5F4C9985" w14:textId="1C231B10" w:rsidR="001C26E1" w:rsidRPr="003347F1" w:rsidRDefault="001C26E1" w:rsidP="001C26E1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Care taker of a burn victim</w:t>
      </w:r>
    </w:p>
    <w:p w14:paraId="5DF2149A" w14:textId="542C584E" w:rsidR="001C26E1" w:rsidRPr="003347F1" w:rsidRDefault="001C26E1" w:rsidP="001C26E1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None of the above</w:t>
      </w:r>
    </w:p>
    <w:p w14:paraId="3B4CEAFC" w14:textId="28785881" w:rsidR="00315200" w:rsidRPr="006D7196" w:rsidRDefault="001C26E1" w:rsidP="006D7196">
      <w:pPr>
        <w:pStyle w:val="ListParagraph"/>
        <w:numPr>
          <w:ilvl w:val="0"/>
          <w:numId w:val="1"/>
        </w:numPr>
        <w:contextualSpacing/>
        <w:rPr>
          <w:rFonts w:ascii="Arial Narrow" w:hAnsi="Arial Narrow" w:cs="Arial"/>
          <w:sz w:val="26"/>
          <w:szCs w:val="26"/>
        </w:rPr>
      </w:pPr>
      <w:r w:rsidRPr="006D7196">
        <w:rPr>
          <w:rFonts w:ascii="Arial Narrow" w:hAnsi="Arial Narrow" w:cs="Arial"/>
          <w:sz w:val="26"/>
          <w:szCs w:val="26"/>
        </w:rPr>
        <w:t xml:space="preserve"> </w:t>
      </w:r>
      <w:r w:rsidR="00315200" w:rsidRPr="006D7196">
        <w:rPr>
          <w:rFonts w:ascii="Arial Narrow" w:hAnsi="Arial Narrow" w:cs="Arial"/>
          <w:sz w:val="26"/>
          <w:szCs w:val="26"/>
        </w:rPr>
        <w:t>Gender:</w:t>
      </w:r>
    </w:p>
    <w:p w14:paraId="10DFAAEE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Male</w:t>
      </w:r>
    </w:p>
    <w:p w14:paraId="6FAD16B8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Female</w:t>
      </w:r>
    </w:p>
    <w:p w14:paraId="5E4D7BC4" w14:textId="77777777" w:rsidR="00315200" w:rsidRPr="003347F1" w:rsidRDefault="00315200" w:rsidP="00315200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Residency:</w:t>
      </w:r>
    </w:p>
    <w:p w14:paraId="5D91EFD5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Urban</w:t>
      </w:r>
    </w:p>
    <w:p w14:paraId="42AAB238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Rural</w:t>
      </w:r>
    </w:p>
    <w:p w14:paraId="2983E124" w14:textId="77777777" w:rsidR="00315200" w:rsidRPr="003347F1" w:rsidRDefault="00315200" w:rsidP="00315200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Level of education:</w:t>
      </w:r>
    </w:p>
    <w:p w14:paraId="4360F0E7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Less than primary</w:t>
      </w:r>
    </w:p>
    <w:p w14:paraId="7906AB0D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Primary</w:t>
      </w:r>
    </w:p>
    <w:p w14:paraId="0FDD0976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High school</w:t>
      </w:r>
    </w:p>
    <w:p w14:paraId="2DC0B189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College</w:t>
      </w:r>
    </w:p>
    <w:p w14:paraId="54679B0D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University</w:t>
      </w:r>
    </w:p>
    <w:p w14:paraId="25B42A1A" w14:textId="6873A43E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Master</w:t>
      </w:r>
      <w:r w:rsidR="005466B5" w:rsidRPr="003347F1">
        <w:rPr>
          <w:rFonts w:ascii="Arial Narrow" w:hAnsi="Arial Narrow" w:cs="Arial"/>
          <w:sz w:val="26"/>
          <w:szCs w:val="26"/>
        </w:rPr>
        <w:t>’</w:t>
      </w:r>
      <w:r w:rsidRPr="003347F1">
        <w:rPr>
          <w:rFonts w:ascii="Arial Narrow" w:hAnsi="Arial Narrow" w:cs="Arial"/>
          <w:sz w:val="26"/>
          <w:szCs w:val="26"/>
        </w:rPr>
        <w:t>s degree</w:t>
      </w:r>
    </w:p>
    <w:p w14:paraId="0BBFDBE6" w14:textId="77777777" w:rsidR="00315200" w:rsidRPr="003347F1" w:rsidRDefault="00315200" w:rsidP="00315200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Current job:</w:t>
      </w:r>
    </w:p>
    <w:p w14:paraId="5A63BFB9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Private work</w:t>
      </w:r>
    </w:p>
    <w:p w14:paraId="3FBF0CC0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Employed</w:t>
      </w:r>
    </w:p>
    <w:p w14:paraId="1F58F4D9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Does not work</w:t>
      </w:r>
    </w:p>
    <w:p w14:paraId="32B5ED2B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proofErr w:type="gramStart"/>
      <w:r w:rsidRPr="003347F1">
        <w:rPr>
          <w:rFonts w:ascii="Arial Narrow" w:hAnsi="Arial Narrow" w:cs="Arial"/>
          <w:sz w:val="26"/>
          <w:szCs w:val="26"/>
        </w:rPr>
        <w:t>Other:…</w:t>
      </w:r>
      <w:proofErr w:type="gramEnd"/>
      <w:r w:rsidRPr="003347F1">
        <w:rPr>
          <w:rFonts w:ascii="Arial Narrow" w:hAnsi="Arial Narrow" w:cs="Arial"/>
          <w:sz w:val="26"/>
          <w:szCs w:val="26"/>
        </w:rPr>
        <w:t>………….</w:t>
      </w:r>
    </w:p>
    <w:p w14:paraId="08585747" w14:textId="77777777" w:rsidR="00315200" w:rsidRPr="003347F1" w:rsidRDefault="00315200" w:rsidP="00315200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Monthly earnings:</w:t>
      </w:r>
    </w:p>
    <w:p w14:paraId="4018EB4D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Between 50,000-100,000</w:t>
      </w:r>
    </w:p>
    <w:p w14:paraId="1707BEC5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Between 101,000-200,000</w:t>
      </w:r>
    </w:p>
    <w:p w14:paraId="1F2E3E38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Between 201,000-500,000</w:t>
      </w:r>
    </w:p>
    <w:p w14:paraId="4C15BC17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Between 501,000-990,000</w:t>
      </w:r>
    </w:p>
    <w:p w14:paraId="78DD9EB6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Between 1- 2 million</w:t>
      </w:r>
    </w:p>
    <w:p w14:paraId="691E9C95" w14:textId="44B3B80E" w:rsidR="00315200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Above 2 million</w:t>
      </w:r>
    </w:p>
    <w:p w14:paraId="3DA8BD37" w14:textId="1802A496" w:rsidR="00141D12" w:rsidRPr="003347F1" w:rsidRDefault="00141D12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Not applicable</w:t>
      </w:r>
    </w:p>
    <w:p w14:paraId="5669F2B1" w14:textId="77777777" w:rsidR="00315200" w:rsidRPr="003347F1" w:rsidRDefault="00315200" w:rsidP="00315200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Residence:</w:t>
      </w:r>
    </w:p>
    <w:p w14:paraId="39906617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Central</w:t>
      </w:r>
    </w:p>
    <w:p w14:paraId="73A94882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Western</w:t>
      </w:r>
    </w:p>
    <w:p w14:paraId="404FA05B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Eastern</w:t>
      </w:r>
    </w:p>
    <w:p w14:paraId="49C7AA16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Northern</w:t>
      </w:r>
    </w:p>
    <w:p w14:paraId="0BD4DE78" w14:textId="2EE6D952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lastRenderedPageBreak/>
        <w:t>…………………………</w:t>
      </w:r>
      <w:proofErr w:type="gramStart"/>
      <w:r w:rsidRPr="003347F1">
        <w:rPr>
          <w:rFonts w:ascii="Arial Narrow" w:hAnsi="Arial Narrow" w:cs="Arial"/>
          <w:sz w:val="26"/>
          <w:szCs w:val="26"/>
        </w:rPr>
        <w:t>…(</w:t>
      </w:r>
      <w:proofErr w:type="gramEnd"/>
      <w:r w:rsidRPr="003347F1">
        <w:rPr>
          <w:rFonts w:ascii="Arial Narrow" w:hAnsi="Arial Narrow" w:cs="Arial"/>
          <w:sz w:val="26"/>
          <w:szCs w:val="26"/>
        </w:rPr>
        <w:t>others, please specify)</w:t>
      </w:r>
    </w:p>
    <w:p w14:paraId="00675838" w14:textId="6ACDAF25" w:rsidR="00315200" w:rsidRPr="003347F1" w:rsidRDefault="00AA3A77" w:rsidP="00315200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Number of children</w:t>
      </w:r>
    </w:p>
    <w:p w14:paraId="17B01FC8" w14:textId="06CAE05F" w:rsidR="00315200" w:rsidRPr="003347F1" w:rsidRDefault="00141D12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1</w:t>
      </w:r>
    </w:p>
    <w:p w14:paraId="5AC0016A" w14:textId="2E5B15ED" w:rsidR="00315200" w:rsidRDefault="00141D12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 xml:space="preserve">2 - 3 </w:t>
      </w:r>
    </w:p>
    <w:p w14:paraId="0EA2C071" w14:textId="0B6529BF" w:rsidR="00141D12" w:rsidRPr="003347F1" w:rsidRDefault="00141D12" w:rsidP="00141D12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&gt;3</w:t>
      </w:r>
    </w:p>
    <w:p w14:paraId="14BD7855" w14:textId="792BD48D" w:rsidR="00141D12" w:rsidRPr="003347F1" w:rsidRDefault="00141D12" w:rsidP="00141D12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No</w:t>
      </w:r>
      <w:r>
        <w:rPr>
          <w:rFonts w:ascii="Arial Narrow" w:hAnsi="Arial Narrow" w:cs="Arial"/>
          <w:sz w:val="26"/>
          <w:szCs w:val="26"/>
        </w:rPr>
        <w:t>t applicable</w:t>
      </w:r>
    </w:p>
    <w:p w14:paraId="01D643E6" w14:textId="6156D519" w:rsidR="00141D12" w:rsidRPr="003347F1" w:rsidRDefault="00141D12" w:rsidP="00141D12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 xml:space="preserve">Do you </w:t>
      </w:r>
      <w:r w:rsidR="00ED71A4">
        <w:rPr>
          <w:rFonts w:ascii="Arial Narrow" w:hAnsi="Arial Narrow" w:cs="Arial"/>
          <w:sz w:val="26"/>
          <w:szCs w:val="26"/>
        </w:rPr>
        <w:t>any</w:t>
      </w:r>
      <w:r w:rsidRPr="003347F1">
        <w:rPr>
          <w:rFonts w:ascii="Arial Narrow" w:hAnsi="Arial Narrow" w:cs="Arial"/>
          <w:sz w:val="26"/>
          <w:szCs w:val="26"/>
        </w:rPr>
        <w:t xml:space="preserve"> children under 18 living at home with you?</w:t>
      </w:r>
    </w:p>
    <w:p w14:paraId="13F78B8D" w14:textId="77777777" w:rsidR="00141D12" w:rsidRPr="003347F1" w:rsidRDefault="00141D12" w:rsidP="00141D12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 xml:space="preserve">Yes </w:t>
      </w:r>
    </w:p>
    <w:p w14:paraId="1AB14E29" w14:textId="77777777" w:rsidR="00141D12" w:rsidRPr="003347F1" w:rsidRDefault="00141D12" w:rsidP="00141D12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No</w:t>
      </w:r>
    </w:p>
    <w:p w14:paraId="13032BD7" w14:textId="54C92CEA" w:rsidR="00315200" w:rsidRPr="003347F1" w:rsidRDefault="00315200" w:rsidP="00315200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Have you have ever experienced a burn?</w:t>
      </w:r>
    </w:p>
    <w:p w14:paraId="7BB5851C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 xml:space="preserve">Yes </w:t>
      </w:r>
    </w:p>
    <w:p w14:paraId="7DC0713D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No</w:t>
      </w:r>
    </w:p>
    <w:p w14:paraId="5AC52AEB" w14:textId="77777777" w:rsidR="00315200" w:rsidRPr="003347F1" w:rsidRDefault="00315200" w:rsidP="00315200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Have you ever cared for a person with a burn?</w:t>
      </w:r>
    </w:p>
    <w:p w14:paraId="590C59A7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 xml:space="preserve">Yes </w:t>
      </w:r>
    </w:p>
    <w:p w14:paraId="49D8452B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No</w:t>
      </w:r>
    </w:p>
    <w:p w14:paraId="71EF2006" w14:textId="77777777" w:rsidR="00315200" w:rsidRPr="003347F1" w:rsidRDefault="00315200" w:rsidP="00315200">
      <w:pPr>
        <w:pStyle w:val="ListParagraph"/>
        <w:numPr>
          <w:ilvl w:val="0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Have you ever received any information on Burn first Aid</w:t>
      </w:r>
    </w:p>
    <w:p w14:paraId="7DAC75AB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 xml:space="preserve">Yes </w:t>
      </w:r>
    </w:p>
    <w:p w14:paraId="5C2B2C1D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No</w:t>
      </w:r>
    </w:p>
    <w:p w14:paraId="7F482C46" w14:textId="086BB07A" w:rsidR="00315200" w:rsidRPr="003347F1" w:rsidRDefault="00315200" w:rsidP="00315200">
      <w:pPr>
        <w:pStyle w:val="ListParagraph"/>
        <w:spacing w:before="0" w:beforeAutospacing="0" w:after="160" w:afterAutospacing="0" w:line="259" w:lineRule="auto"/>
        <w:ind w:left="720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If yes, what was the source of information?</w:t>
      </w:r>
      <w:r w:rsidR="00ED71A4">
        <w:rPr>
          <w:rFonts w:ascii="Arial Narrow" w:hAnsi="Arial Narrow" w:cs="Arial"/>
          <w:sz w:val="26"/>
          <w:szCs w:val="26"/>
        </w:rPr>
        <w:t xml:space="preserve"> Choose all that apply.</w:t>
      </w:r>
    </w:p>
    <w:p w14:paraId="0ED76E2C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Medical worker</w:t>
      </w:r>
    </w:p>
    <w:p w14:paraId="79AA4175" w14:textId="5C496C7B" w:rsidR="00315200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Social media</w:t>
      </w:r>
    </w:p>
    <w:p w14:paraId="07D388F2" w14:textId="2311BB1F" w:rsidR="00ED71A4" w:rsidRDefault="00ED71A4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Conferences</w:t>
      </w:r>
    </w:p>
    <w:p w14:paraId="7A444FC0" w14:textId="3774E49C" w:rsidR="00ED71A4" w:rsidRDefault="00ED71A4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Workshops</w:t>
      </w:r>
    </w:p>
    <w:p w14:paraId="1A730273" w14:textId="3AC3E75C" w:rsidR="00ED71A4" w:rsidRPr="003347F1" w:rsidRDefault="00ED71A4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Lectures</w:t>
      </w:r>
    </w:p>
    <w:p w14:paraId="139E1D8B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Friends and family</w:t>
      </w:r>
    </w:p>
    <w:p w14:paraId="33E010AC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News</w:t>
      </w:r>
    </w:p>
    <w:p w14:paraId="35EC72A6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Radio</w:t>
      </w:r>
    </w:p>
    <w:p w14:paraId="4AF70DD1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Internet websites</w:t>
      </w:r>
    </w:p>
    <w:p w14:paraId="02D9D7A8" w14:textId="0519D4FD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Newspaper</w:t>
      </w:r>
    </w:p>
    <w:p w14:paraId="7A32FB81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Television</w:t>
      </w:r>
    </w:p>
    <w:p w14:paraId="10E77BE7" w14:textId="77777777" w:rsidR="00315200" w:rsidRPr="003347F1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Official first aid courses</w:t>
      </w:r>
    </w:p>
    <w:p w14:paraId="1B891706" w14:textId="265DE355" w:rsidR="00315200" w:rsidRDefault="00315200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Pamphlet</w:t>
      </w:r>
    </w:p>
    <w:p w14:paraId="7AE6F164" w14:textId="49BA8EE2" w:rsidR="00ED71A4" w:rsidRPr="003347F1" w:rsidRDefault="00ED71A4" w:rsidP="00315200">
      <w:pPr>
        <w:pStyle w:val="ListParagraph"/>
        <w:numPr>
          <w:ilvl w:val="1"/>
          <w:numId w:val="1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Health Campaigns</w:t>
      </w:r>
    </w:p>
    <w:p w14:paraId="0C7E44A1" w14:textId="5862CEBC" w:rsidR="003347F1" w:rsidRPr="003347F1" w:rsidRDefault="003347F1" w:rsidP="005466B5">
      <w:pPr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  <w:t>Questions 1</w:t>
      </w:r>
      <w:r w:rsidR="00953CD3"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  <w:t>5</w:t>
      </w:r>
      <w:r w:rsidRPr="003347F1"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  <w:t xml:space="preserve"> – 2</w:t>
      </w:r>
      <w:r w:rsidR="00953CD3"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  <w:t>2</w:t>
      </w:r>
      <w:r w:rsidRPr="003347F1"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  <w:t xml:space="preserve"> are f</w:t>
      </w:r>
      <w:r w:rsidR="009529DE" w:rsidRPr="003347F1"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  <w:t xml:space="preserve">or </w:t>
      </w:r>
      <w:r w:rsidRPr="003347F1"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  <w:t xml:space="preserve">Current </w:t>
      </w:r>
      <w:r w:rsidR="005466B5" w:rsidRPr="003347F1"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  <w:t>Burn Victims</w:t>
      </w:r>
      <w:r w:rsidR="009529DE" w:rsidRPr="003347F1"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  <w:t xml:space="preserve"> </w:t>
      </w:r>
      <w:r w:rsidRPr="003347F1"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  <w:t>ONLY</w:t>
      </w:r>
      <w:r w:rsidR="009529DE" w:rsidRPr="003347F1">
        <w:rPr>
          <w:rFonts w:ascii="Arial Narrow" w:eastAsia="Times New Roman" w:hAnsi="Arial Narrow" w:cs="Arial"/>
          <w:b/>
          <w:bCs/>
          <w:i/>
          <w:iCs/>
          <w:color w:val="000000"/>
          <w:sz w:val="26"/>
          <w:szCs w:val="26"/>
        </w:rPr>
        <w:t>:</w:t>
      </w:r>
    </w:p>
    <w:p w14:paraId="7CD765C1" w14:textId="5BF3ACC5" w:rsidR="005466B5" w:rsidRPr="003347F1" w:rsidRDefault="005466B5" w:rsidP="005466B5">
      <w:pPr>
        <w:rPr>
          <w:rFonts w:ascii="Arial Narrow" w:eastAsia="Times New Roman" w:hAnsi="Arial Narrow" w:cs="Arial"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>1</w:t>
      </w:r>
      <w:r w:rsidR="00953CD3">
        <w:rPr>
          <w:rFonts w:ascii="Arial Narrow" w:eastAsia="Times New Roman" w:hAnsi="Arial Narrow" w:cs="Arial"/>
          <w:color w:val="000000"/>
          <w:sz w:val="26"/>
          <w:szCs w:val="26"/>
        </w:rPr>
        <w:t>5</w:t>
      </w:r>
      <w:r w:rsidR="006F5CB7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. 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Site of Accident: </w:t>
      </w:r>
    </w:p>
    <w:p w14:paraId="072AE287" w14:textId="77777777" w:rsidR="00ED71A4" w:rsidRDefault="005466B5" w:rsidP="005466B5">
      <w:pPr>
        <w:rPr>
          <w:rFonts w:ascii="Arial Narrow" w:eastAsia="Times New Roman" w:hAnsi="Arial Narrow" w:cs="Arial"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>(a)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8732331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At home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 xml:space="preserve">(b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4598672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>School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 xml:space="preserve">(c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9580660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Office/Workshop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 xml:space="preserve">(d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7083001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On the Road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 xml:space="preserve">(e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4072549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Others {Please </w:t>
      </w:r>
      <w:proofErr w:type="gramStart"/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>specify]</w:t>
      </w:r>
      <w:r w:rsidR="00377418" w:rsidRPr="003347F1">
        <w:rPr>
          <w:rFonts w:ascii="Arial Narrow" w:eastAsia="Times New Roman" w:hAnsi="Arial Narrow" w:cs="Arial"/>
          <w:color w:val="000000"/>
          <w:sz w:val="26"/>
          <w:szCs w:val="26"/>
        </w:rPr>
        <w:t>…</w:t>
      </w:r>
      <w:proofErr w:type="gramEnd"/>
      <w:r w:rsidR="00377418" w:rsidRPr="003347F1">
        <w:rPr>
          <w:rFonts w:ascii="Arial Narrow" w:eastAsia="Times New Roman" w:hAnsi="Arial Narrow" w:cs="Arial"/>
          <w:color w:val="000000"/>
          <w:sz w:val="26"/>
          <w:szCs w:val="26"/>
        </w:rPr>
        <w:t>………………………………….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</w:p>
    <w:p w14:paraId="182A9CD4" w14:textId="3147A6AD" w:rsidR="005466B5" w:rsidRPr="003347F1" w:rsidRDefault="006F5CB7" w:rsidP="005466B5">
      <w:pPr>
        <w:rPr>
          <w:rFonts w:ascii="Arial Narrow" w:eastAsia="Times New Roman" w:hAnsi="Arial Narrow" w:cs="Arial"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>1</w:t>
      </w:r>
      <w:r w:rsidR="00953CD3">
        <w:rPr>
          <w:rFonts w:ascii="Arial Narrow" w:eastAsia="Times New Roman" w:hAnsi="Arial Narrow" w:cs="Arial"/>
          <w:color w:val="000000"/>
          <w:sz w:val="26"/>
          <w:szCs w:val="26"/>
        </w:rPr>
        <w:t>6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>.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Cause of burn </w:t>
      </w:r>
    </w:p>
    <w:p w14:paraId="35CF2B16" w14:textId="07B5735B" w:rsidR="005466B5" w:rsidRPr="003347F1" w:rsidRDefault="005466B5" w:rsidP="005466B5">
      <w:pPr>
        <w:rPr>
          <w:rFonts w:ascii="Arial Narrow" w:eastAsia="Times New Roman" w:hAnsi="Arial Narrow" w:cs="Arial"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(a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735886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Fire from any source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 xml:space="preserve">(b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2470842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Hot water/Scald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 xml:space="preserve">(c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2080323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Electricity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 xml:space="preserve">(d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567446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Chemicals [please specify if the name is </w:t>
      </w:r>
      <w:proofErr w:type="gramStart"/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>known]</w:t>
      </w:r>
      <w:r w:rsidR="00377418" w:rsidRPr="003347F1">
        <w:rPr>
          <w:rFonts w:ascii="Arial Narrow" w:eastAsia="Times New Roman" w:hAnsi="Arial Narrow" w:cs="Arial"/>
          <w:color w:val="000000"/>
          <w:sz w:val="26"/>
          <w:szCs w:val="26"/>
        </w:rPr>
        <w:t>…</w:t>
      </w:r>
      <w:proofErr w:type="gramEnd"/>
      <w:r w:rsidR="00377418" w:rsidRPr="003347F1">
        <w:rPr>
          <w:rFonts w:ascii="Arial Narrow" w:eastAsia="Times New Roman" w:hAnsi="Arial Narrow" w:cs="Arial"/>
          <w:color w:val="000000"/>
          <w:sz w:val="26"/>
          <w:szCs w:val="26"/>
        </w:rPr>
        <w:t>……………….</w:t>
      </w:r>
    </w:p>
    <w:p w14:paraId="67B4BC10" w14:textId="29C3FD5F" w:rsidR="005466B5" w:rsidRPr="003347F1" w:rsidRDefault="005466B5" w:rsidP="00370D74">
      <w:pPr>
        <w:rPr>
          <w:rFonts w:ascii="Arial Narrow" w:eastAsia="Times New Roman" w:hAnsi="Arial Narrow" w:cs="Arial"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>1</w:t>
      </w:r>
      <w:r w:rsidR="00953CD3">
        <w:rPr>
          <w:rFonts w:ascii="Arial Narrow" w:eastAsia="Times New Roman" w:hAnsi="Arial Narrow" w:cs="Arial"/>
          <w:color w:val="000000"/>
          <w:sz w:val="26"/>
          <w:szCs w:val="26"/>
        </w:rPr>
        <w:t>7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. Was any First aid administered? </w:t>
      </w:r>
    </w:p>
    <w:p w14:paraId="1B9FA02F" w14:textId="77777777" w:rsidR="005466B5" w:rsidRPr="003347F1" w:rsidRDefault="00000000" w:rsidP="006F5CB7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5897730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Yes</w:t>
      </w:r>
    </w:p>
    <w:p w14:paraId="7380051E" w14:textId="77777777" w:rsidR="003347F1" w:rsidRPr="003347F1" w:rsidRDefault="00000000" w:rsidP="006F5CB7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5801936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No</w:t>
      </w:r>
    </w:p>
    <w:p w14:paraId="55D0F3E7" w14:textId="359E56DF" w:rsidR="005466B5" w:rsidRPr="003347F1" w:rsidRDefault="005466B5" w:rsidP="006F5CB7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>1</w:t>
      </w:r>
      <w:r w:rsidR="00953CD3">
        <w:rPr>
          <w:rFonts w:ascii="Arial Narrow" w:eastAsia="Times New Roman" w:hAnsi="Arial Narrow" w:cs="Arial"/>
          <w:color w:val="000000"/>
          <w:sz w:val="26"/>
          <w:szCs w:val="26"/>
        </w:rPr>
        <w:t>8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. Who administered the First Aid </w:t>
      </w:r>
    </w:p>
    <w:p w14:paraId="75476C13" w14:textId="77777777" w:rsidR="003347F1" w:rsidRPr="003347F1" w:rsidRDefault="005466B5" w:rsidP="005466B5">
      <w:pPr>
        <w:rPr>
          <w:rFonts w:ascii="Arial Narrow" w:eastAsia="Times New Roman" w:hAnsi="Arial Narrow" w:cs="Arial"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(a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413664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Parents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 xml:space="preserve">(b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439198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Relations/Guardians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 xml:space="preserve">(c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7787549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Neighbor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 xml:space="preserve">(d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1299794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Passerby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 xml:space="preserve">(e) </w:t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9895487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Others [please specify]</w:t>
      </w:r>
    </w:p>
    <w:p w14:paraId="4C29D409" w14:textId="02B2AD8F" w:rsidR="005466B5" w:rsidRPr="003347F1" w:rsidRDefault="005466B5" w:rsidP="005466B5">
      <w:pPr>
        <w:rPr>
          <w:rFonts w:ascii="Arial Narrow" w:eastAsia="Times New Roman" w:hAnsi="Arial Narrow" w:cs="Arial"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>1</w:t>
      </w:r>
      <w:r w:rsidR="00953CD3">
        <w:rPr>
          <w:rFonts w:ascii="Arial Narrow" w:eastAsia="Times New Roman" w:hAnsi="Arial Narrow" w:cs="Arial"/>
          <w:color w:val="000000"/>
          <w:sz w:val="26"/>
          <w:szCs w:val="26"/>
        </w:rPr>
        <w:t>9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. Was the First Aider educated </w:t>
      </w:r>
    </w:p>
    <w:p w14:paraId="7BB8456B" w14:textId="77777777" w:rsidR="005466B5" w:rsidRPr="003347F1" w:rsidRDefault="00000000" w:rsidP="006F5CB7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2019012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Yes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8981753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No</w:t>
      </w:r>
    </w:p>
    <w:p w14:paraId="674C0624" w14:textId="18797A63" w:rsidR="005466B5" w:rsidRPr="003347F1" w:rsidRDefault="00000000" w:rsidP="006F5CB7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9127323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Do not know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r w:rsidR="00953CD3">
        <w:rPr>
          <w:rFonts w:ascii="Arial Narrow" w:eastAsia="Times New Roman" w:hAnsi="Arial Narrow" w:cs="Arial"/>
          <w:color w:val="000000"/>
          <w:sz w:val="26"/>
          <w:szCs w:val="26"/>
        </w:rPr>
        <w:t>20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>. What was used for the First Aid</w:t>
      </w:r>
      <w:r w:rsidR="006F5CB7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</w:t>
      </w:r>
      <w:proofErr w:type="gramStart"/>
      <w:r w:rsidR="006F5CB7" w:rsidRPr="003347F1">
        <w:rPr>
          <w:rFonts w:ascii="Arial Narrow" w:eastAsia="Times New Roman" w:hAnsi="Arial Narrow" w:cs="Arial"/>
          <w:color w:val="000000"/>
          <w:sz w:val="26"/>
          <w:szCs w:val="26"/>
        </w:rPr>
        <w:t>( you</w:t>
      </w:r>
      <w:proofErr w:type="gramEnd"/>
      <w:r w:rsidR="006F5CB7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can choose more than one)</w:t>
      </w:r>
    </w:p>
    <w:p w14:paraId="2C182C54" w14:textId="77777777" w:rsidR="009529DE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4382154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Water lavage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7507733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Automotive Engine Oil/Brake fluid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7370509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Herbal Preparations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5940013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Silver Sulphadiazine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7707783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Honey</w:t>
      </w:r>
    </w:p>
    <w:p w14:paraId="019B4341" w14:textId="24249FEE" w:rsidR="006F5CB7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1958063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F5CB7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6F5CB7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Egg white</w:t>
      </w:r>
    </w:p>
    <w:p w14:paraId="57C6A4A1" w14:textId="77777777" w:rsidR="006F5CB7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4409823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F5CB7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6F5CB7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Animal fur</w:t>
      </w:r>
    </w:p>
    <w:p w14:paraId="6B27AEA2" w14:textId="7AA6A568" w:rsidR="006F5CB7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7915899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F5CB7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6F5CB7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Aloe vera</w:t>
      </w:r>
    </w:p>
    <w:p w14:paraId="5DDAE5BF" w14:textId="5C627E70" w:rsidR="005466B5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8968131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Flour/salt/sugar</w:t>
      </w:r>
    </w:p>
    <w:p w14:paraId="74F88E52" w14:textId="77777777" w:rsidR="006F5CB7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9470332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F5CB7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6F5CB7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Mud</w:t>
      </w:r>
    </w:p>
    <w:p w14:paraId="499971D1" w14:textId="7E78E589" w:rsidR="006F5CB7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5558467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F5CB7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6F5CB7" w:rsidRPr="003347F1">
        <w:rPr>
          <w:rFonts w:ascii="Arial Narrow" w:eastAsia="Times New Roman" w:hAnsi="Arial Narrow" w:cs="Arial"/>
          <w:color w:val="000000"/>
          <w:sz w:val="26"/>
          <w:szCs w:val="26"/>
        </w:rPr>
        <w:t>Animal fur</w:t>
      </w:r>
    </w:p>
    <w:p w14:paraId="3FB10689" w14:textId="10F83831" w:rsidR="009529DE" w:rsidRPr="003347F1" w:rsidRDefault="00000000" w:rsidP="00370D74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8563108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Toothpaste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21454707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Gentian Violet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7282268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Mud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7881173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Human/Animal Urine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4306309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Others [Please </w:t>
      </w:r>
      <w:proofErr w:type="gramStart"/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>specify]…</w:t>
      </w:r>
      <w:proofErr w:type="gramEnd"/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>…………………………………………………………………</w:t>
      </w:r>
    </w:p>
    <w:p w14:paraId="47FFC542" w14:textId="517C67C7" w:rsidR="005466B5" w:rsidRPr="003347F1" w:rsidRDefault="00953CD3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r>
        <w:rPr>
          <w:rFonts w:ascii="Arial Narrow" w:eastAsia="Times New Roman" w:hAnsi="Arial Narrow" w:cs="Arial"/>
          <w:color w:val="000000"/>
          <w:sz w:val="26"/>
          <w:szCs w:val="26"/>
        </w:rPr>
        <w:t>21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>. If Water Lavage was used, please</w:t>
      </w:r>
      <w:r w:rsidR="009529DE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>answer the following questions;</w:t>
      </w:r>
    </w:p>
    <w:p w14:paraId="3A3F5EDA" w14:textId="2FCC5F84" w:rsidR="005466B5" w:rsidRPr="003347F1" w:rsidRDefault="005466B5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(a) What was the source of water – please </w:t>
      </w:r>
      <w:proofErr w:type="gramStart"/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>specify:-</w:t>
      </w:r>
      <w:proofErr w:type="gramEnd"/>
    </w:p>
    <w:p w14:paraId="2C269DEC" w14:textId="77777777" w:rsidR="005466B5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8623485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Well</w:t>
      </w:r>
    </w:p>
    <w:p w14:paraId="60854092" w14:textId="77777777" w:rsidR="005466B5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5439027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Tap water</w:t>
      </w:r>
    </w:p>
    <w:p w14:paraId="730B1912" w14:textId="77777777" w:rsidR="005466B5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8475868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Bore hole</w:t>
      </w:r>
    </w:p>
    <w:p w14:paraId="0BCDC74C" w14:textId="77777777" w:rsidR="005466B5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6473999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Others…………………………………………………………………………….</w:t>
      </w:r>
    </w:p>
    <w:p w14:paraId="39551AFC" w14:textId="7E752A3D" w:rsidR="005466B5" w:rsidRPr="003347F1" w:rsidRDefault="005466B5" w:rsidP="00370D74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(b) What was the temperature of the water used – please </w:t>
      </w:r>
      <w:proofErr w:type="gramStart"/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>specify:-</w:t>
      </w:r>
      <w:proofErr w:type="gramEnd"/>
    </w:p>
    <w:p w14:paraId="10F916CF" w14:textId="646CA63D" w:rsidR="005466B5" w:rsidRPr="003347F1" w:rsidRDefault="00000000" w:rsidP="00370D74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2169023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Ice</w:t>
      </w:r>
      <w:r w:rsidR="00370D74">
        <w:rPr>
          <w:rFonts w:ascii="Arial Narrow" w:eastAsia="Times New Roman" w:hAnsi="Arial Narrow" w:cs="Arial"/>
          <w:color w:val="000000"/>
          <w:sz w:val="26"/>
          <w:szCs w:val="26"/>
        </w:rPr>
        <w:t xml:space="preserve"> at zero</w:t>
      </w:r>
    </w:p>
    <w:p w14:paraId="18D5ABC8" w14:textId="77777777" w:rsidR="005466B5" w:rsidRPr="003347F1" w:rsidRDefault="00000000" w:rsidP="00370D74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7832396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Room temperature water</w:t>
      </w:r>
    </w:p>
    <w:p w14:paraId="26EDFD0E" w14:textId="77777777" w:rsidR="005466B5" w:rsidRPr="003347F1" w:rsidRDefault="00000000" w:rsidP="00370D74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4485174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Warm water</w:t>
      </w:r>
    </w:p>
    <w:p w14:paraId="2C1B4835" w14:textId="6C46C225" w:rsidR="005466B5" w:rsidRPr="003347F1" w:rsidRDefault="005466B5" w:rsidP="005466B5">
      <w:pPr>
        <w:rPr>
          <w:rFonts w:ascii="Arial Narrow" w:eastAsia="Times New Roman" w:hAnsi="Arial Narrow" w:cs="Arial"/>
          <w:color w:val="000000"/>
          <w:sz w:val="26"/>
          <w:szCs w:val="26"/>
        </w:rPr>
      </w:pP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  <w:t>(c) What was the</w:t>
      </w:r>
      <w:r w:rsidR="0017321E">
        <w:rPr>
          <w:rFonts w:ascii="Arial Narrow" w:eastAsia="Times New Roman" w:hAnsi="Arial Narrow" w:cs="Arial"/>
          <w:color w:val="000000"/>
          <w:sz w:val="26"/>
          <w:szCs w:val="26"/>
        </w:rPr>
        <w:t xml:space="preserve"> approximate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duration of the </w:t>
      </w:r>
      <w:r w:rsidR="009529DE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water </w:t>
      </w:r>
      <w:r w:rsidRPr="003347F1">
        <w:rPr>
          <w:rFonts w:ascii="Arial Narrow" w:eastAsia="Times New Roman" w:hAnsi="Arial Narrow" w:cs="Arial"/>
          <w:color w:val="000000"/>
          <w:sz w:val="26"/>
          <w:szCs w:val="26"/>
        </w:rPr>
        <w:t>lavage – please specify in minutes –</w:t>
      </w:r>
    </w:p>
    <w:p w14:paraId="0200D7AD" w14:textId="77777777" w:rsidR="005466B5" w:rsidRPr="003347F1" w:rsidRDefault="00000000" w:rsidP="005466B5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6558033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less than 5 minutes</w:t>
      </w:r>
    </w:p>
    <w:p w14:paraId="755EB314" w14:textId="77777777" w:rsidR="005466B5" w:rsidRPr="003347F1" w:rsidRDefault="00000000" w:rsidP="005466B5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5704199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6 – 10 minutes</w:t>
      </w:r>
    </w:p>
    <w:p w14:paraId="4D08FF0D" w14:textId="77777777" w:rsidR="005466B5" w:rsidRPr="003347F1" w:rsidRDefault="00000000" w:rsidP="005466B5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5350796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11 – 15 minutes</w:t>
      </w:r>
    </w:p>
    <w:p w14:paraId="6D2D7F25" w14:textId="77777777" w:rsidR="005466B5" w:rsidRPr="003347F1" w:rsidRDefault="00000000" w:rsidP="005466B5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3473708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16 – 20 minutes</w:t>
      </w:r>
    </w:p>
    <w:p w14:paraId="05739E17" w14:textId="77777777" w:rsidR="005466B5" w:rsidRPr="003347F1" w:rsidRDefault="00000000" w:rsidP="005466B5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766266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21 – 30 minutes</w:t>
      </w:r>
    </w:p>
    <w:p w14:paraId="3F847E58" w14:textId="77777777" w:rsidR="005466B5" w:rsidRPr="003347F1" w:rsidRDefault="00000000" w:rsidP="005466B5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7204064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more than 30 minutes</w:t>
      </w:r>
    </w:p>
    <w:bookmarkStart w:id="0" w:name="_Hlk95829974"/>
    <w:p w14:paraId="58EFD354" w14:textId="77777777" w:rsidR="005466B5" w:rsidRPr="003347F1" w:rsidRDefault="00000000" w:rsidP="005466B5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7723875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466B5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Do not know</w:t>
      </w:r>
    </w:p>
    <w:bookmarkEnd w:id="0"/>
    <w:p w14:paraId="038B23CC" w14:textId="77777777" w:rsidR="005466B5" w:rsidRPr="003347F1" w:rsidRDefault="005466B5" w:rsidP="005466B5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</w:p>
    <w:p w14:paraId="3144AB87" w14:textId="0925324F" w:rsidR="003347F1" w:rsidRDefault="005D153D" w:rsidP="005466B5">
      <w:pPr>
        <w:rPr>
          <w:rFonts w:ascii="Arial Narrow" w:eastAsia="Times New Roman" w:hAnsi="Arial Narrow" w:cs="Arial"/>
          <w:color w:val="000000"/>
          <w:sz w:val="26"/>
          <w:szCs w:val="26"/>
        </w:rPr>
      </w:pPr>
      <w:r>
        <w:rPr>
          <w:rFonts w:ascii="Arial Narrow" w:eastAsia="Times New Roman" w:hAnsi="Arial Narrow" w:cs="Arial"/>
          <w:color w:val="000000"/>
          <w:sz w:val="26"/>
          <w:szCs w:val="26"/>
        </w:rPr>
        <w:t xml:space="preserve">22 (a) 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t>Time interval between onset of injury and arrival at the hospital</w:t>
      </w:r>
      <w:r>
        <w:rPr>
          <w:rFonts w:ascii="Arial Narrow" w:eastAsia="Times New Roman" w:hAnsi="Arial Narrow" w:cs="Arial"/>
          <w:color w:val="000000"/>
          <w:sz w:val="26"/>
          <w:szCs w:val="26"/>
        </w:rPr>
        <w:t xml:space="preserve"> </w:t>
      </w:r>
      <w:r w:rsidR="005466B5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r w:rsidR="00D836FB">
        <w:rPr>
          <w:rFonts w:ascii="Arial Narrow" w:eastAsia="Times New Roman" w:hAnsi="Arial Narrow" w:cs="Arial"/>
          <w:color w:val="000000"/>
          <w:sz w:val="26"/>
          <w:szCs w:val="26"/>
        </w:rPr>
        <w:t>.</w:t>
      </w:r>
      <w:r>
        <w:rPr>
          <w:rFonts w:ascii="Arial Narrow" w:eastAsia="Times New Roman" w:hAnsi="Arial Narrow" w:cs="Arial"/>
          <w:color w:val="000000"/>
          <w:sz w:val="26"/>
          <w:szCs w:val="26"/>
        </w:rPr>
        <w:t>………………………………………………………………………………………………</w:t>
      </w:r>
    </w:p>
    <w:p w14:paraId="7660F24C" w14:textId="3DA368BD" w:rsidR="005D153D" w:rsidRDefault="005D153D" w:rsidP="005466B5">
      <w:pPr>
        <w:rPr>
          <w:rFonts w:ascii="Arial Narrow" w:eastAsia="Times New Roman" w:hAnsi="Arial Narrow" w:cs="Arial"/>
          <w:color w:val="000000"/>
          <w:sz w:val="26"/>
          <w:szCs w:val="26"/>
        </w:rPr>
      </w:pPr>
      <w:r>
        <w:rPr>
          <w:rFonts w:ascii="Arial Narrow" w:eastAsia="Times New Roman" w:hAnsi="Arial Narrow" w:cs="Arial"/>
          <w:color w:val="000000"/>
          <w:sz w:val="26"/>
          <w:szCs w:val="26"/>
        </w:rPr>
        <w:t xml:space="preserve"> (b) Diagnosis at time of injury</w:t>
      </w:r>
    </w:p>
    <w:p w14:paraId="1FF0F19B" w14:textId="47D9F94E" w:rsidR="005D153D" w:rsidRDefault="005D153D" w:rsidP="005466B5">
      <w:pPr>
        <w:rPr>
          <w:rFonts w:ascii="Arial Narrow" w:eastAsia="Times New Roman" w:hAnsi="Arial Narrow" w:cs="Arial"/>
          <w:color w:val="000000"/>
          <w:sz w:val="26"/>
          <w:szCs w:val="26"/>
        </w:rPr>
      </w:pPr>
      <w:r>
        <w:rPr>
          <w:rFonts w:ascii="Arial Narrow" w:eastAsia="Times New Roman" w:hAnsi="Arial Narrow" w:cs="Arial"/>
          <w:color w:val="000000"/>
          <w:sz w:val="26"/>
          <w:szCs w:val="26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78117F2" w14:textId="65C27651" w:rsidR="004A6342" w:rsidRPr="003347F1" w:rsidRDefault="004A6342" w:rsidP="004A6342">
      <w:pPr>
        <w:rPr>
          <w:rFonts w:ascii="Arial Narrow" w:hAnsi="Arial Narrow" w:cs="Arial"/>
          <w:b/>
          <w:bCs/>
          <w:sz w:val="26"/>
          <w:szCs w:val="26"/>
        </w:rPr>
      </w:pPr>
      <w:r w:rsidRPr="003347F1">
        <w:rPr>
          <w:rFonts w:ascii="Arial Narrow" w:hAnsi="Arial Narrow" w:cs="Arial"/>
          <w:b/>
          <w:bCs/>
          <w:sz w:val="26"/>
          <w:szCs w:val="26"/>
        </w:rPr>
        <w:t>Prompted Questions</w:t>
      </w:r>
      <w:r w:rsidR="00BD112D">
        <w:rPr>
          <w:rFonts w:ascii="Arial Narrow" w:hAnsi="Arial Narrow" w:cs="Arial"/>
          <w:b/>
          <w:bCs/>
          <w:sz w:val="26"/>
          <w:szCs w:val="26"/>
        </w:rPr>
        <w:t xml:space="preserve"> 23 – </w:t>
      </w:r>
      <w:proofErr w:type="gramStart"/>
      <w:r w:rsidR="00BD112D">
        <w:rPr>
          <w:rFonts w:ascii="Arial Narrow" w:hAnsi="Arial Narrow" w:cs="Arial"/>
          <w:b/>
          <w:bCs/>
          <w:sz w:val="26"/>
          <w:szCs w:val="26"/>
        </w:rPr>
        <w:t xml:space="preserve">30 </w:t>
      </w:r>
      <w:r>
        <w:rPr>
          <w:rFonts w:ascii="Arial Narrow" w:hAnsi="Arial Narrow" w:cs="Arial"/>
          <w:b/>
          <w:bCs/>
          <w:sz w:val="26"/>
          <w:szCs w:val="26"/>
        </w:rPr>
        <w:t>.</w:t>
      </w:r>
      <w:proofErr w:type="gramEnd"/>
      <w:r>
        <w:rPr>
          <w:rFonts w:ascii="Arial Narrow" w:hAnsi="Arial Narrow" w:cs="Arial"/>
          <w:b/>
          <w:bCs/>
          <w:sz w:val="26"/>
          <w:szCs w:val="26"/>
        </w:rPr>
        <w:t xml:space="preserve"> For all participants.</w:t>
      </w:r>
    </w:p>
    <w:p w14:paraId="52620DF4" w14:textId="3336F46A" w:rsidR="005C44BA" w:rsidRDefault="005C44BA" w:rsidP="005C44BA">
      <w:pPr>
        <w:spacing w:after="0"/>
        <w:rPr>
          <w:rFonts w:ascii="Arial Narrow" w:hAnsi="Arial Narrow"/>
          <w:sz w:val="26"/>
          <w:szCs w:val="26"/>
        </w:rPr>
      </w:pPr>
      <w:r>
        <w:rPr>
          <w:rFonts w:ascii="Arial Narrow" w:hAnsi="Arial Narrow"/>
          <w:sz w:val="26"/>
          <w:szCs w:val="26"/>
        </w:rPr>
        <w:t xml:space="preserve">23 </w:t>
      </w:r>
      <w:r w:rsidRPr="003B5C71">
        <w:rPr>
          <w:rFonts w:ascii="Arial Narrow" w:hAnsi="Arial Narrow"/>
          <w:sz w:val="26"/>
          <w:szCs w:val="26"/>
        </w:rPr>
        <w:t xml:space="preserve">Burns can lead to permanent </w:t>
      </w:r>
      <w:proofErr w:type="gramStart"/>
      <w:r w:rsidRPr="003B5C71">
        <w:rPr>
          <w:rFonts w:ascii="Arial Narrow" w:hAnsi="Arial Narrow"/>
          <w:sz w:val="26"/>
          <w:szCs w:val="26"/>
        </w:rPr>
        <w:t xml:space="preserve">injuries  </w:t>
      </w:r>
      <w:r>
        <w:rPr>
          <w:rFonts w:ascii="Arial Narrow" w:hAnsi="Arial Narrow"/>
          <w:sz w:val="26"/>
          <w:szCs w:val="26"/>
        </w:rPr>
        <w:t>.</w:t>
      </w:r>
      <w:proofErr w:type="gramEnd"/>
      <w:r w:rsidRPr="003B5C71">
        <w:rPr>
          <w:rFonts w:ascii="Arial Narrow" w:hAnsi="Arial Narrow"/>
          <w:sz w:val="26"/>
          <w:szCs w:val="26"/>
        </w:rPr>
        <w:t xml:space="preserve"> </w:t>
      </w:r>
    </w:p>
    <w:p w14:paraId="16BE3AB6" w14:textId="77777777" w:rsidR="005C44BA" w:rsidRPr="003B5C71" w:rsidRDefault="005C44BA" w:rsidP="005C44BA">
      <w:pPr>
        <w:spacing w:after="0"/>
        <w:rPr>
          <w:rFonts w:ascii="Arial Narrow" w:eastAsia="Times New Roman" w:hAnsi="Arial Narrow" w:cs="Arial"/>
          <w:sz w:val="26"/>
          <w:szCs w:val="26"/>
        </w:rPr>
      </w:pPr>
      <w:r w:rsidRPr="003B5C71">
        <w:rPr>
          <w:rFonts w:ascii="Arial Narrow" w:hAnsi="Arial Narrow"/>
          <w:sz w:val="26"/>
          <w:szCs w:val="26"/>
        </w:rPr>
        <w:t xml:space="preserve">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733236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Agree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-19921578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Disagree</w:t>
      </w:r>
    </w:p>
    <w:p w14:paraId="1ADF0F44" w14:textId="77777777" w:rsidR="005C44BA" w:rsidRPr="003B5C71" w:rsidRDefault="005C44BA" w:rsidP="005C44BA">
      <w:pPr>
        <w:rPr>
          <w:rFonts w:ascii="Arial Narrow" w:hAnsi="Arial Narrow"/>
          <w:sz w:val="26"/>
          <w:szCs w:val="26"/>
        </w:rPr>
      </w:pPr>
    </w:p>
    <w:p w14:paraId="7A59718D" w14:textId="3028797C" w:rsidR="005C44BA" w:rsidRDefault="005C44BA" w:rsidP="005C44BA">
      <w:pPr>
        <w:spacing w:after="0"/>
        <w:rPr>
          <w:rFonts w:ascii="Arial Narrow" w:hAnsi="Arial Narrow"/>
          <w:sz w:val="26"/>
          <w:szCs w:val="26"/>
        </w:rPr>
      </w:pPr>
      <w:r>
        <w:rPr>
          <w:rFonts w:ascii="Arial Narrow" w:hAnsi="Arial Narrow"/>
          <w:sz w:val="26"/>
          <w:szCs w:val="26"/>
        </w:rPr>
        <w:t>24.</w:t>
      </w:r>
      <w:r w:rsidRPr="003B5C71">
        <w:rPr>
          <w:rFonts w:ascii="Arial Narrow" w:hAnsi="Arial Narrow"/>
          <w:sz w:val="26"/>
          <w:szCs w:val="26"/>
        </w:rPr>
        <w:t>Burn injuries can lead to mental disorders</w:t>
      </w:r>
      <w:r>
        <w:rPr>
          <w:rFonts w:ascii="Arial Narrow" w:hAnsi="Arial Narrow"/>
          <w:sz w:val="26"/>
          <w:szCs w:val="26"/>
        </w:rPr>
        <w:t>.</w:t>
      </w:r>
    </w:p>
    <w:p w14:paraId="546623DC" w14:textId="77777777" w:rsidR="005C44BA" w:rsidRPr="003B5C71" w:rsidRDefault="005C44BA" w:rsidP="005C44BA">
      <w:pPr>
        <w:spacing w:after="0"/>
        <w:rPr>
          <w:rFonts w:ascii="Arial Narrow" w:eastAsia="Times New Roman" w:hAnsi="Arial Narrow" w:cs="Arial"/>
          <w:sz w:val="26"/>
          <w:szCs w:val="26"/>
        </w:rPr>
      </w:pPr>
      <w:r w:rsidRPr="003B5C71">
        <w:rPr>
          <w:rFonts w:ascii="Arial Narrow" w:hAnsi="Arial Narrow"/>
          <w:sz w:val="26"/>
          <w:szCs w:val="26"/>
        </w:rPr>
        <w:t xml:space="preserve">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17102307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Agree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-15393442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Disagree</w:t>
      </w:r>
    </w:p>
    <w:p w14:paraId="6D7A8FA7" w14:textId="77777777" w:rsidR="005C44BA" w:rsidRPr="003B5C71" w:rsidRDefault="005C44BA" w:rsidP="005C44BA">
      <w:pPr>
        <w:rPr>
          <w:rFonts w:ascii="Arial Narrow" w:hAnsi="Arial Narrow"/>
          <w:sz w:val="26"/>
          <w:szCs w:val="26"/>
        </w:rPr>
      </w:pPr>
    </w:p>
    <w:p w14:paraId="11E5E69E" w14:textId="49C43E93" w:rsidR="005C44BA" w:rsidRPr="003B5C71" w:rsidRDefault="005C44BA" w:rsidP="005C44BA">
      <w:pPr>
        <w:spacing w:after="0"/>
        <w:rPr>
          <w:rFonts w:ascii="Arial Narrow" w:eastAsia="Times New Roman" w:hAnsi="Arial Narrow" w:cs="Arial"/>
          <w:sz w:val="26"/>
          <w:szCs w:val="26"/>
        </w:rPr>
      </w:pPr>
      <w:r w:rsidRPr="003B5C71">
        <w:rPr>
          <w:rFonts w:ascii="Arial Narrow" w:hAnsi="Arial Narrow"/>
          <w:sz w:val="26"/>
          <w:szCs w:val="26"/>
        </w:rPr>
        <w:t xml:space="preserve"> </w:t>
      </w:r>
      <w:r>
        <w:rPr>
          <w:rFonts w:ascii="Arial Narrow" w:hAnsi="Arial Narrow"/>
          <w:sz w:val="26"/>
          <w:szCs w:val="26"/>
        </w:rPr>
        <w:t>25.</w:t>
      </w:r>
      <w:r w:rsidRPr="003B5C71">
        <w:rPr>
          <w:rFonts w:ascii="Arial Narrow" w:hAnsi="Arial Narrow"/>
          <w:sz w:val="26"/>
          <w:szCs w:val="26"/>
        </w:rPr>
        <w:t xml:space="preserve">In case of burn injury, covering the burned area before heading to the hospital can decrease the risk of </w:t>
      </w:r>
      <w:proofErr w:type="gramStart"/>
      <w:r w:rsidRPr="003B5C71">
        <w:rPr>
          <w:rFonts w:ascii="Arial Narrow" w:hAnsi="Arial Narrow"/>
          <w:sz w:val="26"/>
          <w:szCs w:val="26"/>
        </w:rPr>
        <w:t>infection</w:t>
      </w:r>
      <w:r>
        <w:rPr>
          <w:rFonts w:ascii="Arial Narrow" w:hAnsi="Arial Narrow"/>
          <w:sz w:val="26"/>
          <w:szCs w:val="26"/>
        </w:rPr>
        <w:t xml:space="preserve"> .</w:t>
      </w:r>
      <w:proofErr w:type="gramEnd"/>
      <w:r w:rsidRPr="003B5C71">
        <w:rPr>
          <w:rFonts w:ascii="Arial Narrow" w:hAnsi="Arial Narrow"/>
          <w:sz w:val="26"/>
          <w:szCs w:val="26"/>
        </w:rPr>
        <w:t xml:space="preserve"> 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19286932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Agree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-7842666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Disagree</w:t>
      </w:r>
    </w:p>
    <w:p w14:paraId="3BCCF312" w14:textId="77777777" w:rsidR="005C44BA" w:rsidRPr="003B5C71" w:rsidRDefault="005C44BA" w:rsidP="005C44BA">
      <w:pPr>
        <w:rPr>
          <w:rFonts w:ascii="Arial Narrow" w:hAnsi="Arial Narrow"/>
          <w:sz w:val="26"/>
          <w:szCs w:val="26"/>
        </w:rPr>
      </w:pPr>
    </w:p>
    <w:p w14:paraId="4095D1CE" w14:textId="6B3DC8EE" w:rsidR="005C44BA" w:rsidRDefault="005C44BA" w:rsidP="005C44BA">
      <w:pPr>
        <w:spacing w:after="0"/>
        <w:rPr>
          <w:rFonts w:ascii="Arial Narrow" w:hAnsi="Arial Narrow"/>
          <w:sz w:val="26"/>
          <w:szCs w:val="26"/>
        </w:rPr>
      </w:pPr>
      <w:r>
        <w:rPr>
          <w:rFonts w:ascii="Arial Narrow" w:hAnsi="Arial Narrow"/>
          <w:sz w:val="26"/>
          <w:szCs w:val="26"/>
        </w:rPr>
        <w:t>26.</w:t>
      </w:r>
      <w:r w:rsidRPr="003B5C71">
        <w:rPr>
          <w:rFonts w:ascii="Arial Narrow" w:hAnsi="Arial Narrow"/>
          <w:sz w:val="26"/>
          <w:szCs w:val="26"/>
        </w:rPr>
        <w:t xml:space="preserve"> In case of burn injury, picking blisters is an incorrect action</w:t>
      </w:r>
    </w:p>
    <w:p w14:paraId="4E9EA4A0" w14:textId="77777777" w:rsidR="005C44BA" w:rsidRPr="003B5C71" w:rsidRDefault="005C44BA" w:rsidP="005C44BA">
      <w:pPr>
        <w:spacing w:after="0"/>
        <w:rPr>
          <w:rFonts w:ascii="Arial Narrow" w:eastAsia="Times New Roman" w:hAnsi="Arial Narrow" w:cs="Arial"/>
          <w:sz w:val="26"/>
          <w:szCs w:val="26"/>
        </w:rPr>
      </w:pPr>
      <w:r w:rsidRPr="003B5C71">
        <w:rPr>
          <w:rFonts w:ascii="Arial Narrow" w:hAnsi="Arial Narrow"/>
          <w:sz w:val="26"/>
          <w:szCs w:val="26"/>
        </w:rPr>
        <w:t xml:space="preserve">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8395167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Agree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-82458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Disagree</w:t>
      </w:r>
    </w:p>
    <w:p w14:paraId="371E7155" w14:textId="77777777" w:rsidR="005C44BA" w:rsidRPr="003B5C71" w:rsidRDefault="005C44BA" w:rsidP="005C44BA">
      <w:pPr>
        <w:rPr>
          <w:rFonts w:ascii="Arial Narrow" w:hAnsi="Arial Narrow"/>
          <w:sz w:val="26"/>
          <w:szCs w:val="26"/>
        </w:rPr>
      </w:pPr>
    </w:p>
    <w:p w14:paraId="25EE903D" w14:textId="2FE5112C" w:rsidR="005C44BA" w:rsidRDefault="005C44BA" w:rsidP="005C44BA">
      <w:pPr>
        <w:spacing w:after="0"/>
        <w:rPr>
          <w:rFonts w:ascii="Arial Narrow" w:hAnsi="Arial Narrow"/>
          <w:sz w:val="26"/>
          <w:szCs w:val="26"/>
        </w:rPr>
      </w:pPr>
      <w:r>
        <w:rPr>
          <w:rFonts w:ascii="Arial Narrow" w:hAnsi="Arial Narrow"/>
          <w:sz w:val="26"/>
          <w:szCs w:val="26"/>
        </w:rPr>
        <w:t>27.</w:t>
      </w:r>
      <w:r w:rsidRPr="003B5C71">
        <w:rPr>
          <w:rFonts w:ascii="Arial Narrow" w:hAnsi="Arial Narrow"/>
          <w:sz w:val="26"/>
          <w:szCs w:val="26"/>
        </w:rPr>
        <w:t>Applying first aid medicine at home on a burned area leads to a better outcome</w:t>
      </w:r>
    </w:p>
    <w:p w14:paraId="4C203D24" w14:textId="77777777" w:rsidR="005C44BA" w:rsidRPr="003B5C71" w:rsidRDefault="005C44BA" w:rsidP="005C44BA">
      <w:pPr>
        <w:spacing w:after="0"/>
        <w:rPr>
          <w:rFonts w:ascii="Arial Narrow" w:eastAsia="Times New Roman" w:hAnsi="Arial Narrow" w:cs="Arial"/>
          <w:sz w:val="26"/>
          <w:szCs w:val="26"/>
        </w:rPr>
      </w:pPr>
      <w:r w:rsidRPr="003B5C71">
        <w:rPr>
          <w:rFonts w:ascii="Arial Narrow" w:hAnsi="Arial Narrow"/>
          <w:sz w:val="26"/>
          <w:szCs w:val="26"/>
        </w:rPr>
        <w:t xml:space="preserve">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18996223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Agree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15295226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Disagree</w:t>
      </w:r>
    </w:p>
    <w:p w14:paraId="0BD664C6" w14:textId="512600A1" w:rsidR="005C44BA" w:rsidRPr="003B5C71" w:rsidRDefault="005C44BA" w:rsidP="005C44BA">
      <w:pPr>
        <w:spacing w:after="0"/>
        <w:rPr>
          <w:rFonts w:ascii="Arial Narrow" w:eastAsia="Times New Roman" w:hAnsi="Arial Narrow" w:cs="Arial"/>
          <w:sz w:val="26"/>
          <w:szCs w:val="26"/>
        </w:rPr>
      </w:pPr>
      <w:r w:rsidRPr="003B5C71">
        <w:rPr>
          <w:rFonts w:ascii="Arial Narrow" w:hAnsi="Arial Narrow"/>
          <w:sz w:val="26"/>
          <w:szCs w:val="26"/>
        </w:rPr>
        <w:t xml:space="preserve"> </w:t>
      </w:r>
      <w:r>
        <w:rPr>
          <w:rFonts w:ascii="Arial Narrow" w:hAnsi="Arial Narrow"/>
          <w:sz w:val="26"/>
          <w:szCs w:val="26"/>
        </w:rPr>
        <w:t>28.</w:t>
      </w:r>
      <w:r w:rsidRPr="003B5C71">
        <w:rPr>
          <w:rFonts w:ascii="Arial Narrow" w:hAnsi="Arial Narrow"/>
          <w:sz w:val="26"/>
          <w:szCs w:val="26"/>
        </w:rPr>
        <w:t xml:space="preserve">In case of burn injury, it is beneficial to use antibiotics for management 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5017848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Agree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-11268539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Disagree</w:t>
      </w:r>
    </w:p>
    <w:p w14:paraId="3AE4B97A" w14:textId="77777777" w:rsidR="005C44BA" w:rsidRPr="003B5C71" w:rsidRDefault="005C44BA" w:rsidP="005C44BA">
      <w:pPr>
        <w:rPr>
          <w:rFonts w:ascii="Arial Narrow" w:hAnsi="Arial Narrow"/>
          <w:sz w:val="26"/>
          <w:szCs w:val="26"/>
        </w:rPr>
      </w:pPr>
    </w:p>
    <w:p w14:paraId="73AC43FA" w14:textId="37BF8E1B" w:rsidR="005C44BA" w:rsidRPr="003B5C71" w:rsidRDefault="005C44BA" w:rsidP="005C44BA">
      <w:pPr>
        <w:spacing w:after="0"/>
        <w:rPr>
          <w:rFonts w:ascii="Arial Narrow" w:eastAsia="Times New Roman" w:hAnsi="Arial Narrow" w:cs="Arial"/>
          <w:sz w:val="26"/>
          <w:szCs w:val="26"/>
        </w:rPr>
      </w:pPr>
      <w:r w:rsidRPr="003B5C71">
        <w:rPr>
          <w:rFonts w:ascii="Arial Narrow" w:hAnsi="Arial Narrow"/>
          <w:sz w:val="26"/>
          <w:szCs w:val="26"/>
        </w:rPr>
        <w:t xml:space="preserve"> </w:t>
      </w:r>
      <w:r>
        <w:rPr>
          <w:rFonts w:ascii="Arial Narrow" w:hAnsi="Arial Narrow"/>
          <w:sz w:val="26"/>
          <w:szCs w:val="26"/>
        </w:rPr>
        <w:t>29</w:t>
      </w:r>
      <w:r w:rsidRPr="003B5C71">
        <w:rPr>
          <w:rFonts w:ascii="Arial Narrow" w:hAnsi="Arial Narrow"/>
          <w:sz w:val="26"/>
          <w:szCs w:val="26"/>
        </w:rPr>
        <w:t xml:space="preserve">In case of electrical burn injury, I should not touch the injured person if he/she is still in contact with the electrical current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-11739557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Agree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4209160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Disagree</w:t>
      </w:r>
    </w:p>
    <w:p w14:paraId="68879BA2" w14:textId="77777777" w:rsidR="00BD112D" w:rsidRDefault="00BD112D" w:rsidP="005C44BA">
      <w:pPr>
        <w:spacing w:after="0"/>
        <w:rPr>
          <w:rFonts w:ascii="Arial Narrow" w:hAnsi="Arial Narrow"/>
          <w:sz w:val="26"/>
          <w:szCs w:val="26"/>
        </w:rPr>
      </w:pPr>
    </w:p>
    <w:p w14:paraId="72AB5D34" w14:textId="5EC5E24D" w:rsidR="005C44BA" w:rsidRPr="003B5C71" w:rsidRDefault="005C44BA" w:rsidP="005C44BA">
      <w:pPr>
        <w:spacing w:after="0"/>
        <w:rPr>
          <w:rFonts w:ascii="Arial Narrow" w:eastAsia="Times New Roman" w:hAnsi="Arial Narrow" w:cs="Arial"/>
          <w:sz w:val="26"/>
          <w:szCs w:val="26"/>
        </w:rPr>
      </w:pPr>
      <w:r w:rsidRPr="003B5C71">
        <w:rPr>
          <w:rFonts w:ascii="Arial Narrow" w:hAnsi="Arial Narrow"/>
          <w:sz w:val="26"/>
          <w:szCs w:val="26"/>
        </w:rPr>
        <w:t xml:space="preserve"> </w:t>
      </w:r>
      <w:r>
        <w:rPr>
          <w:rFonts w:ascii="Arial Narrow" w:hAnsi="Arial Narrow"/>
          <w:sz w:val="26"/>
          <w:szCs w:val="26"/>
        </w:rPr>
        <w:t>30.</w:t>
      </w:r>
      <w:r w:rsidRPr="003B5C71">
        <w:rPr>
          <w:rFonts w:ascii="Arial Narrow" w:hAnsi="Arial Narrow"/>
          <w:sz w:val="26"/>
          <w:szCs w:val="26"/>
        </w:rPr>
        <w:t xml:space="preserve">In case of electrical burn injury, the first action is to turn off the source of electricity if possible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14683924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Agree </w:t>
      </w:r>
      <w:sdt>
        <w:sdtPr>
          <w:rPr>
            <w:rFonts w:ascii="Arial Narrow" w:eastAsia="Times New Roman" w:hAnsi="Arial Narrow" w:cs="Arial"/>
            <w:sz w:val="26"/>
            <w:szCs w:val="26"/>
          </w:rPr>
          <w:id w:val="15789374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3B5C7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Pr="003B5C71">
        <w:rPr>
          <w:rFonts w:ascii="Arial Narrow" w:eastAsia="Times New Roman" w:hAnsi="Arial Narrow" w:cs="Arial"/>
          <w:sz w:val="26"/>
          <w:szCs w:val="26"/>
        </w:rPr>
        <w:t xml:space="preserve"> Disagree</w:t>
      </w:r>
    </w:p>
    <w:p w14:paraId="042E83C0" w14:textId="77777777" w:rsidR="004A6342" w:rsidRPr="003347F1" w:rsidRDefault="004A6342" w:rsidP="005466B5">
      <w:pPr>
        <w:rPr>
          <w:rFonts w:ascii="Arial Narrow" w:eastAsia="Times New Roman" w:hAnsi="Arial Narrow" w:cs="Arial"/>
          <w:color w:val="000000"/>
          <w:sz w:val="26"/>
          <w:szCs w:val="26"/>
        </w:rPr>
      </w:pPr>
    </w:p>
    <w:p w14:paraId="39113FBA" w14:textId="73F6CDA4" w:rsidR="003347F1" w:rsidRPr="003347F1" w:rsidRDefault="005C44BA" w:rsidP="003347F1">
      <w:pPr>
        <w:rPr>
          <w:rFonts w:ascii="Arial Narrow" w:hAnsi="Arial Narrow" w:cs="Arial"/>
          <w:b/>
          <w:bCs/>
          <w:sz w:val="26"/>
          <w:szCs w:val="26"/>
        </w:rPr>
      </w:pPr>
      <w:r>
        <w:rPr>
          <w:rFonts w:ascii="Arial Narrow" w:hAnsi="Arial Narrow" w:cs="Arial"/>
          <w:b/>
          <w:bCs/>
          <w:sz w:val="26"/>
          <w:szCs w:val="26"/>
        </w:rPr>
        <w:t>Scenario</w:t>
      </w:r>
      <w:r w:rsidR="003347F1" w:rsidRPr="003347F1">
        <w:rPr>
          <w:rFonts w:ascii="Arial Narrow" w:hAnsi="Arial Narrow" w:cs="Arial"/>
          <w:b/>
          <w:bCs/>
          <w:sz w:val="26"/>
          <w:szCs w:val="26"/>
        </w:rPr>
        <w:t xml:space="preserve"> Questions</w:t>
      </w:r>
      <w:r>
        <w:rPr>
          <w:rFonts w:ascii="Arial Narrow" w:hAnsi="Arial Narrow" w:cs="Arial"/>
          <w:b/>
          <w:bCs/>
          <w:sz w:val="26"/>
          <w:szCs w:val="26"/>
        </w:rPr>
        <w:t xml:space="preserve"> 31 a-d</w:t>
      </w:r>
      <w:r w:rsidR="00461E43">
        <w:rPr>
          <w:rFonts w:ascii="Arial Narrow" w:hAnsi="Arial Narrow" w:cs="Arial"/>
          <w:b/>
          <w:bCs/>
          <w:sz w:val="26"/>
          <w:szCs w:val="26"/>
        </w:rPr>
        <w:t>. For all participants.</w:t>
      </w:r>
    </w:p>
    <w:p w14:paraId="0B8B8670" w14:textId="4A78BC3F" w:rsidR="003347F1" w:rsidRPr="003347F1" w:rsidRDefault="003347F1" w:rsidP="003347F1">
      <w:pPr>
        <w:rPr>
          <w:rFonts w:ascii="Arial Narrow" w:hAnsi="Arial Narrow" w:cs="Arial"/>
          <w:sz w:val="26"/>
          <w:szCs w:val="26"/>
        </w:rPr>
      </w:pPr>
      <w:r w:rsidRPr="003347F1">
        <w:rPr>
          <w:rFonts w:ascii="Arial Narrow" w:hAnsi="Arial Narrow" w:cs="Arial"/>
          <w:sz w:val="26"/>
          <w:szCs w:val="26"/>
        </w:rPr>
        <w:t>Would you please read through the following scenarios and record your immediate first aid management by selecting one of the options you would do in the first 10-20minutes? If you have any questions, please don’t hesitate to ask. Please answer all the questions. If you are unsure, please tick “Do not know” rather than leaving it blank.</w:t>
      </w:r>
    </w:p>
    <w:p w14:paraId="02B12C0A" w14:textId="700B0689" w:rsidR="003347F1" w:rsidRPr="003347F1" w:rsidRDefault="005C44BA" w:rsidP="003347F1">
      <w:pPr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a</w:t>
      </w:r>
      <w:proofErr w:type="gramStart"/>
      <w:r>
        <w:rPr>
          <w:rFonts w:ascii="Arial Narrow" w:hAnsi="Arial Narrow" w:cs="Arial"/>
          <w:sz w:val="26"/>
          <w:szCs w:val="26"/>
        </w:rPr>
        <w:t>).</w:t>
      </w:r>
      <w:r w:rsidR="003347F1" w:rsidRPr="003347F1">
        <w:rPr>
          <w:rFonts w:ascii="Arial Narrow" w:hAnsi="Arial Narrow" w:cs="Arial"/>
          <w:sz w:val="26"/>
          <w:szCs w:val="26"/>
        </w:rPr>
        <w:t>A</w:t>
      </w:r>
      <w:proofErr w:type="gramEnd"/>
      <w:r w:rsidR="003347F1" w:rsidRPr="003347F1">
        <w:rPr>
          <w:rFonts w:ascii="Arial Narrow" w:hAnsi="Arial Narrow" w:cs="Arial"/>
          <w:sz w:val="26"/>
          <w:szCs w:val="26"/>
        </w:rPr>
        <w:t xml:space="preserve"> two-year-old boy dressed in a T-shirt and nappy reaches up to the stove and pulls a kettle of boiling water onto himself. What would you do?</w:t>
      </w:r>
    </w:p>
    <w:p w14:paraId="61F33BB2" w14:textId="77777777" w:rsidR="003347F1" w:rsidRPr="003347F1" w:rsidRDefault="00000000" w:rsidP="003347F1">
      <w:pPr>
        <w:pStyle w:val="ListParagraph"/>
        <w:numPr>
          <w:ilvl w:val="0"/>
          <w:numId w:val="2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18745719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>Leave all clothing intact, wrap in a clean towel, seek help</w:t>
      </w:r>
    </w:p>
    <w:p w14:paraId="4B46011E" w14:textId="77777777" w:rsidR="003347F1" w:rsidRPr="003347F1" w:rsidRDefault="00000000" w:rsidP="003347F1">
      <w:pPr>
        <w:pStyle w:val="ListParagraph"/>
        <w:numPr>
          <w:ilvl w:val="0"/>
          <w:numId w:val="2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-88216858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Leave all clothing intact and cool with iced water</w:t>
      </w:r>
    </w:p>
    <w:p w14:paraId="57A5CA7E" w14:textId="77777777" w:rsidR="003347F1" w:rsidRPr="003347F1" w:rsidRDefault="00000000" w:rsidP="003347F1">
      <w:pPr>
        <w:pStyle w:val="ListParagraph"/>
        <w:numPr>
          <w:ilvl w:val="0"/>
          <w:numId w:val="2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11003788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Remove all clothing and apply ice packs</w:t>
      </w:r>
    </w:p>
    <w:p w14:paraId="0E562183" w14:textId="77777777" w:rsidR="003347F1" w:rsidRPr="003347F1" w:rsidRDefault="00000000" w:rsidP="003347F1">
      <w:pPr>
        <w:pStyle w:val="ListParagraph"/>
        <w:numPr>
          <w:ilvl w:val="0"/>
          <w:numId w:val="2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7850871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Remove all clothing and cool with running water for 20 minutes</w:t>
      </w:r>
    </w:p>
    <w:p w14:paraId="19505AFC" w14:textId="77777777" w:rsidR="003347F1" w:rsidRPr="003347F1" w:rsidRDefault="00000000" w:rsidP="003347F1">
      <w:pPr>
        <w:pStyle w:val="ListParagraph"/>
        <w:numPr>
          <w:ilvl w:val="0"/>
          <w:numId w:val="2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9737928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Do not know</w:t>
      </w:r>
    </w:p>
    <w:p w14:paraId="3ABF3875" w14:textId="7B77FF74" w:rsidR="003347F1" w:rsidRPr="003347F1" w:rsidRDefault="005C44BA" w:rsidP="003347F1">
      <w:pPr>
        <w:rPr>
          <w:rFonts w:ascii="Arial Narrow" w:hAnsi="Arial Narrow" w:cs="Arial"/>
          <w:sz w:val="26"/>
          <w:szCs w:val="26"/>
        </w:rPr>
      </w:pPr>
      <w:r>
        <w:rPr>
          <w:rFonts w:ascii="Arial Narrow" w:hAnsi="Arial Narrow" w:cs="Arial"/>
          <w:sz w:val="26"/>
          <w:szCs w:val="26"/>
        </w:rPr>
        <w:t>b</w:t>
      </w:r>
      <w:proofErr w:type="gramStart"/>
      <w:r>
        <w:rPr>
          <w:rFonts w:ascii="Arial Narrow" w:hAnsi="Arial Narrow" w:cs="Arial"/>
          <w:sz w:val="26"/>
          <w:szCs w:val="26"/>
        </w:rPr>
        <w:t>).</w:t>
      </w:r>
      <w:r w:rsidR="003347F1" w:rsidRPr="003347F1">
        <w:rPr>
          <w:rFonts w:ascii="Arial Narrow" w:hAnsi="Arial Narrow" w:cs="Arial"/>
          <w:sz w:val="26"/>
          <w:szCs w:val="26"/>
        </w:rPr>
        <w:t>A</w:t>
      </w:r>
      <w:proofErr w:type="gramEnd"/>
      <w:r w:rsidR="003347F1" w:rsidRPr="003347F1">
        <w:rPr>
          <w:rFonts w:ascii="Arial Narrow" w:hAnsi="Arial Narrow" w:cs="Arial"/>
          <w:sz w:val="26"/>
          <w:szCs w:val="26"/>
        </w:rPr>
        <w:t xml:space="preserve"> 10-year-old girl wanders barefoot into a burning bush as her family prepares the garden for crop cultivation. What do you do?</w:t>
      </w:r>
    </w:p>
    <w:p w14:paraId="54E5C236" w14:textId="77777777" w:rsidR="003347F1" w:rsidRPr="003347F1" w:rsidRDefault="00000000" w:rsidP="003347F1">
      <w:pPr>
        <w:pStyle w:val="ListParagraph"/>
        <w:numPr>
          <w:ilvl w:val="0"/>
          <w:numId w:val="3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3676592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Immediately put out the fire, wrap in clean cloth /towel, seek help</w:t>
      </w:r>
    </w:p>
    <w:p w14:paraId="0D586611" w14:textId="77777777" w:rsidR="003347F1" w:rsidRPr="003347F1" w:rsidRDefault="00000000" w:rsidP="003347F1">
      <w:pPr>
        <w:pStyle w:val="ListParagraph"/>
        <w:numPr>
          <w:ilvl w:val="0"/>
          <w:numId w:val="3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18297081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Leave fire alone and cool with iced water</w:t>
      </w:r>
    </w:p>
    <w:p w14:paraId="1350427E" w14:textId="77777777" w:rsidR="003347F1" w:rsidRPr="003347F1" w:rsidRDefault="00000000" w:rsidP="003347F1">
      <w:pPr>
        <w:pStyle w:val="ListParagraph"/>
        <w:numPr>
          <w:ilvl w:val="0"/>
          <w:numId w:val="3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14644698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Transport to the nearest hospital and apply ice packs</w:t>
      </w:r>
    </w:p>
    <w:p w14:paraId="0913849D" w14:textId="77777777" w:rsidR="003347F1" w:rsidRPr="003347F1" w:rsidRDefault="00000000" w:rsidP="003347F1">
      <w:pPr>
        <w:pStyle w:val="ListParagraph"/>
        <w:numPr>
          <w:ilvl w:val="0"/>
          <w:numId w:val="3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154934725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Immediately access cool running water for 20 minutes</w:t>
      </w:r>
    </w:p>
    <w:p w14:paraId="4CD32E49" w14:textId="77777777" w:rsidR="003347F1" w:rsidRPr="003347F1" w:rsidRDefault="00000000" w:rsidP="003347F1">
      <w:pPr>
        <w:pStyle w:val="ListParagraph"/>
        <w:numPr>
          <w:ilvl w:val="0"/>
          <w:numId w:val="3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5996105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Do not know</w:t>
      </w:r>
    </w:p>
    <w:p w14:paraId="5CA389A6" w14:textId="4BB3326C" w:rsidR="003347F1" w:rsidRPr="003347F1" w:rsidRDefault="005C44BA" w:rsidP="003347F1">
      <w:pPr>
        <w:rPr>
          <w:rFonts w:ascii="Arial Narrow" w:hAnsi="Arial Narrow" w:cs="Arial"/>
          <w:sz w:val="26"/>
          <w:szCs w:val="26"/>
        </w:rPr>
      </w:pPr>
      <w:proofErr w:type="gramStart"/>
      <w:r>
        <w:rPr>
          <w:rFonts w:ascii="Arial Narrow" w:hAnsi="Arial Narrow" w:cs="Arial"/>
          <w:sz w:val="26"/>
          <w:szCs w:val="26"/>
        </w:rPr>
        <w:t>c).</w:t>
      </w:r>
      <w:r w:rsidR="003347F1" w:rsidRPr="003347F1">
        <w:rPr>
          <w:rFonts w:ascii="Arial Narrow" w:hAnsi="Arial Narrow" w:cs="Arial"/>
          <w:sz w:val="26"/>
          <w:szCs w:val="26"/>
        </w:rPr>
        <w:t>A</w:t>
      </w:r>
      <w:proofErr w:type="gramEnd"/>
      <w:r w:rsidR="003347F1" w:rsidRPr="003347F1">
        <w:rPr>
          <w:rFonts w:ascii="Arial Narrow" w:hAnsi="Arial Narrow" w:cs="Arial"/>
          <w:sz w:val="26"/>
          <w:szCs w:val="26"/>
        </w:rPr>
        <w:t xml:space="preserve"> 25-year-old man is standing close to a candle at a party when his shirt catches fire. What should you do?</w:t>
      </w:r>
    </w:p>
    <w:p w14:paraId="08E48B10" w14:textId="77777777" w:rsidR="003347F1" w:rsidRPr="003347F1" w:rsidRDefault="00000000" w:rsidP="003347F1">
      <w:pPr>
        <w:pStyle w:val="ListParagraph"/>
        <w:numPr>
          <w:ilvl w:val="0"/>
          <w:numId w:val="4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-10637157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Leave all clothing intact, drop to the ground, and douse in cold water</w:t>
      </w:r>
    </w:p>
    <w:p w14:paraId="42B78B8D" w14:textId="77777777" w:rsidR="003347F1" w:rsidRPr="003347F1" w:rsidRDefault="00000000" w:rsidP="003347F1">
      <w:pPr>
        <w:pStyle w:val="ListParagraph"/>
        <w:numPr>
          <w:ilvl w:val="0"/>
          <w:numId w:val="4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12278826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Leave all clothing intact, instruct him to fall to the ground, and rollover</w:t>
      </w:r>
    </w:p>
    <w:p w14:paraId="1671768B" w14:textId="77777777" w:rsidR="003347F1" w:rsidRPr="003347F1" w:rsidRDefault="00000000" w:rsidP="003347F1">
      <w:pPr>
        <w:pStyle w:val="ListParagraph"/>
        <w:numPr>
          <w:ilvl w:val="0"/>
          <w:numId w:val="4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-20461325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Remove all clothing, apply ice packs</w:t>
      </w:r>
    </w:p>
    <w:p w14:paraId="19DD6F91" w14:textId="77777777" w:rsidR="003347F1" w:rsidRPr="003347F1" w:rsidRDefault="00000000" w:rsidP="003347F1">
      <w:pPr>
        <w:pStyle w:val="ListParagraph"/>
        <w:numPr>
          <w:ilvl w:val="0"/>
          <w:numId w:val="4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17917845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Remove all clothing and cool with running water for 20 minutes</w:t>
      </w:r>
    </w:p>
    <w:p w14:paraId="5F0DC293" w14:textId="77777777" w:rsidR="003347F1" w:rsidRPr="003347F1" w:rsidRDefault="00000000" w:rsidP="003347F1">
      <w:pPr>
        <w:pStyle w:val="ListParagraph"/>
        <w:numPr>
          <w:ilvl w:val="0"/>
          <w:numId w:val="4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1223526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Do not know</w:t>
      </w:r>
    </w:p>
    <w:p w14:paraId="2DEE6462" w14:textId="4F519702" w:rsidR="003347F1" w:rsidRPr="003347F1" w:rsidRDefault="005C44BA" w:rsidP="003347F1">
      <w:pPr>
        <w:rPr>
          <w:rFonts w:ascii="Arial Narrow" w:hAnsi="Arial Narrow" w:cs="Arial"/>
          <w:sz w:val="26"/>
          <w:szCs w:val="26"/>
        </w:rPr>
      </w:pPr>
      <w:proofErr w:type="gramStart"/>
      <w:r>
        <w:rPr>
          <w:rFonts w:ascii="Arial Narrow" w:hAnsi="Arial Narrow" w:cs="Arial"/>
          <w:sz w:val="26"/>
          <w:szCs w:val="26"/>
        </w:rPr>
        <w:t>d).</w:t>
      </w:r>
      <w:r w:rsidR="003347F1" w:rsidRPr="003347F1">
        <w:rPr>
          <w:rFonts w:ascii="Arial Narrow" w:hAnsi="Arial Narrow" w:cs="Arial"/>
          <w:sz w:val="26"/>
          <w:szCs w:val="26"/>
        </w:rPr>
        <w:t>A</w:t>
      </w:r>
      <w:proofErr w:type="gramEnd"/>
      <w:r w:rsidR="003347F1" w:rsidRPr="003347F1">
        <w:rPr>
          <w:rFonts w:ascii="Arial Narrow" w:hAnsi="Arial Narrow" w:cs="Arial"/>
          <w:sz w:val="26"/>
          <w:szCs w:val="26"/>
        </w:rPr>
        <w:t xml:space="preserve"> 30-year-old woman is cleaning her swimming pool, and some hydrochloric acid splashes onto her face. What would you do?</w:t>
      </w:r>
    </w:p>
    <w:p w14:paraId="2D8DDB6B" w14:textId="77777777" w:rsidR="003347F1" w:rsidRPr="003347F1" w:rsidRDefault="00000000" w:rsidP="003347F1">
      <w:pPr>
        <w:pStyle w:val="ListParagraph"/>
        <w:numPr>
          <w:ilvl w:val="0"/>
          <w:numId w:val="5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-2337817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Leave all clothing intact, wrap in a clean towel</w:t>
      </w:r>
    </w:p>
    <w:p w14:paraId="36276D37" w14:textId="77777777" w:rsidR="003347F1" w:rsidRPr="003347F1" w:rsidRDefault="00000000" w:rsidP="003347F1">
      <w:pPr>
        <w:pStyle w:val="ListParagraph"/>
        <w:numPr>
          <w:ilvl w:val="0"/>
          <w:numId w:val="5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11859509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Leave all clothing intact, instruct her to jump into the swimming pool</w:t>
      </w:r>
    </w:p>
    <w:p w14:paraId="2195AC8D" w14:textId="77777777" w:rsidR="003347F1" w:rsidRPr="003347F1" w:rsidRDefault="00000000" w:rsidP="003347F1">
      <w:pPr>
        <w:pStyle w:val="ListParagraph"/>
        <w:numPr>
          <w:ilvl w:val="0"/>
          <w:numId w:val="5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-20199220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Remove all clothing, apply ice packs</w:t>
      </w:r>
    </w:p>
    <w:p w14:paraId="06096156" w14:textId="77777777" w:rsidR="003347F1" w:rsidRPr="003347F1" w:rsidRDefault="00000000" w:rsidP="003347F1">
      <w:pPr>
        <w:pStyle w:val="ListParagraph"/>
        <w:numPr>
          <w:ilvl w:val="0"/>
          <w:numId w:val="5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4761952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Remove all clothing and cool in shoer for 20 minutes</w:t>
      </w:r>
    </w:p>
    <w:p w14:paraId="30E7D7FD" w14:textId="77777777" w:rsidR="003347F1" w:rsidRPr="003347F1" w:rsidRDefault="00000000" w:rsidP="003347F1">
      <w:pPr>
        <w:pStyle w:val="ListParagraph"/>
        <w:numPr>
          <w:ilvl w:val="0"/>
          <w:numId w:val="5"/>
        </w:numPr>
        <w:spacing w:before="0" w:beforeAutospacing="0" w:after="160" w:afterAutospacing="0" w:line="259" w:lineRule="auto"/>
        <w:contextualSpacing/>
        <w:rPr>
          <w:rFonts w:ascii="Arial Narrow" w:hAnsi="Arial Narrow" w:cs="Arial"/>
          <w:sz w:val="26"/>
          <w:szCs w:val="26"/>
        </w:rPr>
      </w:pPr>
      <w:sdt>
        <w:sdtPr>
          <w:rPr>
            <w:rFonts w:ascii="Arial Narrow" w:hAnsi="Arial Narrow" w:cs="Arial"/>
            <w:sz w:val="26"/>
            <w:szCs w:val="26"/>
          </w:rPr>
          <w:id w:val="-9790745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hAnsi="Arial Narrow" w:cs="Arial"/>
          <w:sz w:val="26"/>
          <w:szCs w:val="26"/>
        </w:rPr>
        <w:t xml:space="preserve"> Do not know</w:t>
      </w:r>
    </w:p>
    <w:p w14:paraId="5937870A" w14:textId="36FB2F12" w:rsidR="00315200" w:rsidRPr="003347F1" w:rsidRDefault="005F1322" w:rsidP="00315200">
      <w:pPr>
        <w:rPr>
          <w:rFonts w:ascii="Arial Narrow" w:eastAsia="Times New Roman" w:hAnsi="Arial Narrow" w:cs="Arial"/>
          <w:b/>
          <w:bCs/>
          <w:color w:val="000000"/>
          <w:sz w:val="26"/>
          <w:szCs w:val="26"/>
          <w:u w:val="single"/>
        </w:rPr>
      </w:pPr>
      <w:r w:rsidRPr="003347F1">
        <w:rPr>
          <w:rFonts w:ascii="Arial Narrow" w:eastAsia="Times New Roman" w:hAnsi="Arial Narrow" w:cs="Arial"/>
          <w:b/>
          <w:bCs/>
          <w:color w:val="000000"/>
          <w:sz w:val="26"/>
          <w:szCs w:val="26"/>
          <w:u w:val="single"/>
        </w:rPr>
        <w:t>All participants</w:t>
      </w:r>
      <w:r w:rsidR="00315200" w:rsidRPr="003347F1">
        <w:rPr>
          <w:rFonts w:ascii="Arial Narrow" w:eastAsia="Times New Roman" w:hAnsi="Arial Narrow" w:cs="Arial"/>
          <w:b/>
          <w:bCs/>
          <w:color w:val="000000"/>
          <w:sz w:val="26"/>
          <w:szCs w:val="26"/>
          <w:u w:val="single"/>
        </w:rPr>
        <w:t>.</w:t>
      </w:r>
    </w:p>
    <w:p w14:paraId="4B02F3EE" w14:textId="12FEDF8D" w:rsidR="003347F1" w:rsidRDefault="00BD112D" w:rsidP="003347F1">
      <w:pPr>
        <w:rPr>
          <w:rFonts w:ascii="Arial Narrow" w:hAnsi="Arial Narrow" w:cs="Arial"/>
          <w:color w:val="000000"/>
          <w:sz w:val="26"/>
          <w:szCs w:val="26"/>
        </w:rPr>
      </w:pPr>
      <w:r>
        <w:rPr>
          <w:rFonts w:ascii="Arial Narrow" w:hAnsi="Arial Narrow" w:cs="Arial"/>
          <w:color w:val="000000"/>
          <w:sz w:val="26"/>
          <w:szCs w:val="26"/>
        </w:rPr>
        <w:t>32a</w:t>
      </w:r>
      <w:proofErr w:type="gramStart"/>
      <w:r>
        <w:rPr>
          <w:rFonts w:ascii="Arial Narrow" w:hAnsi="Arial Narrow" w:cs="Arial"/>
          <w:color w:val="000000"/>
          <w:sz w:val="26"/>
          <w:szCs w:val="26"/>
        </w:rPr>
        <w:t>).</w:t>
      </w:r>
      <w:r w:rsidR="003347F1" w:rsidRPr="003347F1">
        <w:rPr>
          <w:rFonts w:ascii="Arial Narrow" w:hAnsi="Arial Narrow" w:cs="Arial"/>
          <w:color w:val="000000"/>
          <w:sz w:val="26"/>
          <w:szCs w:val="26"/>
        </w:rPr>
        <w:t>Have</w:t>
      </w:r>
      <w:proofErr w:type="gramEnd"/>
      <w:r w:rsidR="003347F1" w:rsidRPr="003347F1">
        <w:rPr>
          <w:rFonts w:ascii="Arial Narrow" w:hAnsi="Arial Narrow" w:cs="Arial"/>
          <w:color w:val="000000"/>
          <w:sz w:val="26"/>
          <w:szCs w:val="26"/>
        </w:rPr>
        <w:t xml:space="preserve"> you had a burn or scald in the last 12 months?</w:t>
      </w:r>
    </w:p>
    <w:p w14:paraId="77975DAF" w14:textId="77777777" w:rsidR="00370D74" w:rsidRPr="003347F1" w:rsidRDefault="00000000" w:rsidP="00370D74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0245294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70D74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70D74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Yes</w:t>
      </w:r>
      <w:r w:rsidR="00370D74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61505052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70D74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70D74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No</w:t>
      </w:r>
    </w:p>
    <w:p w14:paraId="0D3C2F57" w14:textId="54EB3CEC" w:rsidR="003347F1" w:rsidRPr="003347F1" w:rsidRDefault="00BD112D" w:rsidP="003347F1">
      <w:pPr>
        <w:rPr>
          <w:rFonts w:ascii="Arial Narrow" w:hAnsi="Arial Narrow" w:cs="Arial"/>
          <w:color w:val="000000"/>
          <w:sz w:val="26"/>
          <w:szCs w:val="26"/>
        </w:rPr>
      </w:pPr>
      <w:r>
        <w:rPr>
          <w:rFonts w:ascii="Arial Narrow" w:hAnsi="Arial Narrow" w:cs="Arial"/>
          <w:color w:val="000000"/>
          <w:sz w:val="26"/>
          <w:szCs w:val="26"/>
        </w:rPr>
        <w:t xml:space="preserve">    b) </w:t>
      </w:r>
      <w:r w:rsidR="003347F1" w:rsidRPr="003347F1">
        <w:rPr>
          <w:rFonts w:ascii="Arial Narrow" w:hAnsi="Arial Narrow" w:cs="Arial"/>
          <w:color w:val="000000"/>
          <w:sz w:val="26"/>
          <w:szCs w:val="26"/>
        </w:rPr>
        <w:t>If yes, what did you apply</w:t>
      </w:r>
    </w:p>
    <w:p w14:paraId="58F0D6D3" w14:textId="77777777" w:rsidR="003347F1" w:rsidRPr="003347F1" w:rsidRDefault="00000000" w:rsidP="003347F1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8058402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Automotive Engine Oil/Brake fluid</w:t>
      </w:r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0639093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Herbal Preparations</w:t>
      </w:r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3275112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Silver Sulphadiazine</w:t>
      </w:r>
    </w:p>
    <w:p w14:paraId="2A6E3BAA" w14:textId="77777777" w:rsidR="003347F1" w:rsidRPr="003347F1" w:rsidRDefault="00000000" w:rsidP="003347F1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4899094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Water lavage</w:t>
      </w:r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9732566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Honey</w:t>
      </w:r>
    </w:p>
    <w:p w14:paraId="61F3A885" w14:textId="77777777" w:rsidR="003347F1" w:rsidRPr="003347F1" w:rsidRDefault="00000000" w:rsidP="003347F1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7065642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Flour/salt/sugar</w:t>
      </w:r>
    </w:p>
    <w:p w14:paraId="5B94E642" w14:textId="77777777" w:rsidR="003347F1" w:rsidRPr="003347F1" w:rsidRDefault="00000000" w:rsidP="003347F1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21447725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Toothpaste</w:t>
      </w:r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4754212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Gentian Violet</w:t>
      </w:r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8319054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Tomato paste</w:t>
      </w:r>
    </w:p>
    <w:p w14:paraId="7A525A0C" w14:textId="77777777" w:rsidR="003347F1" w:rsidRPr="003347F1" w:rsidRDefault="00000000" w:rsidP="003347F1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7363198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Animal fur</w:t>
      </w:r>
    </w:p>
    <w:p w14:paraId="44558A07" w14:textId="77777777" w:rsidR="003347F1" w:rsidRPr="003347F1" w:rsidRDefault="00000000" w:rsidP="003347F1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9138601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Aloe vera </w:t>
      </w:r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5876563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Human/Animal Urine</w:t>
      </w:r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6900642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347F1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Others [Please </w:t>
      </w:r>
      <w:proofErr w:type="gramStart"/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>specify]…</w:t>
      </w:r>
      <w:proofErr w:type="gramEnd"/>
      <w:r w:rsidR="003347F1" w:rsidRPr="003347F1">
        <w:rPr>
          <w:rFonts w:ascii="Arial Narrow" w:eastAsia="Times New Roman" w:hAnsi="Arial Narrow" w:cs="Arial"/>
          <w:color w:val="000000"/>
          <w:sz w:val="26"/>
          <w:szCs w:val="26"/>
        </w:rPr>
        <w:t>…………………………………………………………………</w:t>
      </w:r>
    </w:p>
    <w:p w14:paraId="209CF833" w14:textId="77777777" w:rsidR="003347F1" w:rsidRPr="003347F1" w:rsidRDefault="003347F1" w:rsidP="003347F1">
      <w:pPr>
        <w:ind w:left="360"/>
        <w:rPr>
          <w:rFonts w:ascii="Arial Narrow" w:hAnsi="Arial Narrow" w:cs="Arial"/>
          <w:color w:val="000000"/>
          <w:sz w:val="26"/>
          <w:szCs w:val="26"/>
        </w:rPr>
      </w:pPr>
      <w:r w:rsidRPr="003347F1">
        <w:rPr>
          <w:rFonts w:ascii="Arial Narrow" w:hAnsi="Arial Narrow" w:cs="Arial"/>
          <w:color w:val="000000"/>
          <w:sz w:val="26"/>
          <w:szCs w:val="26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</w:t>
      </w:r>
    </w:p>
    <w:p w14:paraId="42446D2A" w14:textId="6A2FBF75" w:rsidR="00315200" w:rsidRPr="009B54A6" w:rsidRDefault="00BD112D" w:rsidP="009529DE">
      <w:pPr>
        <w:rPr>
          <w:rFonts w:ascii="Arial Narrow" w:hAnsi="Arial Narrow" w:cs="Arial"/>
          <w:sz w:val="26"/>
          <w:szCs w:val="26"/>
        </w:rPr>
      </w:pPr>
      <w:r w:rsidRPr="009B54A6">
        <w:rPr>
          <w:rFonts w:ascii="Arial Narrow" w:hAnsi="Arial Narrow" w:cs="Arial"/>
          <w:sz w:val="26"/>
          <w:szCs w:val="26"/>
        </w:rPr>
        <w:t xml:space="preserve">33. </w:t>
      </w:r>
      <w:r w:rsidR="00315200" w:rsidRPr="009B54A6">
        <w:rPr>
          <w:rFonts w:ascii="Arial Narrow" w:hAnsi="Arial Narrow" w:cs="Arial"/>
          <w:sz w:val="26"/>
          <w:szCs w:val="26"/>
        </w:rPr>
        <w:t>What is the recommended first aid treatment for a burn or scald?</w:t>
      </w:r>
    </w:p>
    <w:p w14:paraId="27E0184A" w14:textId="77777777" w:rsidR="005F1322" w:rsidRPr="003347F1" w:rsidRDefault="00000000" w:rsidP="005F1322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3082956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Automotive Engine Oil/Brake fluid</w:t>
      </w:r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6115530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Herbal Preparations</w:t>
      </w:r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9301209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Silver Sulphadiazine</w:t>
      </w:r>
    </w:p>
    <w:p w14:paraId="5FA1994F" w14:textId="5B109C95" w:rsidR="005F1322" w:rsidRPr="003347F1" w:rsidRDefault="00000000" w:rsidP="005F1322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9361010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Water lavage</w:t>
      </w:r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4701674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Honey</w:t>
      </w:r>
    </w:p>
    <w:p w14:paraId="558359EB" w14:textId="77777777" w:rsidR="005F1322" w:rsidRPr="003347F1" w:rsidRDefault="00000000" w:rsidP="005F1322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6210410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Flour/salt/sugar</w:t>
      </w:r>
    </w:p>
    <w:p w14:paraId="2B1D6DA1" w14:textId="77777777" w:rsidR="005F1322" w:rsidRPr="003347F1" w:rsidRDefault="00000000" w:rsidP="005F1322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1213713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Toothpaste</w:t>
      </w:r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716170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Gentian Violet</w:t>
      </w:r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739224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Mud</w:t>
      </w:r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9681932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Human/Animal Urine</w:t>
      </w:r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595346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Others [Please </w:t>
      </w:r>
      <w:proofErr w:type="gramStart"/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>specify]…</w:t>
      </w:r>
      <w:proofErr w:type="gramEnd"/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>…………………………………………………………………</w:t>
      </w:r>
    </w:p>
    <w:p w14:paraId="22692B92" w14:textId="77777777" w:rsidR="005F1322" w:rsidRPr="003347F1" w:rsidRDefault="00315200" w:rsidP="00315200">
      <w:pPr>
        <w:ind w:left="360"/>
        <w:rPr>
          <w:rFonts w:ascii="Arial Narrow" w:hAnsi="Arial Narrow" w:cs="Arial"/>
          <w:color w:val="000000"/>
          <w:sz w:val="26"/>
          <w:szCs w:val="26"/>
        </w:rPr>
      </w:pPr>
      <w:r w:rsidRPr="003347F1">
        <w:rPr>
          <w:rFonts w:ascii="Arial Narrow" w:hAnsi="Arial Narrow" w:cs="Arial"/>
          <w:color w:val="000000"/>
          <w:sz w:val="26"/>
          <w:szCs w:val="26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.</w:t>
      </w:r>
    </w:p>
    <w:p w14:paraId="72665AC1" w14:textId="2D9671FE" w:rsidR="00315200" w:rsidRPr="003347F1" w:rsidRDefault="00BD112D" w:rsidP="009529DE">
      <w:pPr>
        <w:rPr>
          <w:rFonts w:ascii="Arial Narrow" w:hAnsi="Arial Narrow" w:cs="Arial"/>
          <w:color w:val="000000"/>
          <w:sz w:val="26"/>
          <w:szCs w:val="26"/>
        </w:rPr>
      </w:pPr>
      <w:r>
        <w:rPr>
          <w:rFonts w:ascii="Arial Narrow" w:hAnsi="Arial Narrow" w:cs="Arial"/>
          <w:color w:val="000000"/>
          <w:sz w:val="26"/>
          <w:szCs w:val="26"/>
        </w:rPr>
        <w:t>34</w:t>
      </w:r>
      <w:r w:rsidR="00315200" w:rsidRPr="003347F1">
        <w:rPr>
          <w:rFonts w:ascii="Arial Narrow" w:hAnsi="Arial Narrow" w:cs="Arial"/>
          <w:color w:val="000000"/>
          <w:sz w:val="26"/>
          <w:szCs w:val="26"/>
        </w:rPr>
        <w:t xml:space="preserve">When someone has a </w:t>
      </w:r>
      <w:proofErr w:type="gramStart"/>
      <w:r w:rsidR="00315200" w:rsidRPr="003347F1">
        <w:rPr>
          <w:rFonts w:ascii="Arial Narrow" w:hAnsi="Arial Narrow" w:cs="Arial"/>
          <w:color w:val="000000"/>
          <w:sz w:val="26"/>
          <w:szCs w:val="26"/>
        </w:rPr>
        <w:t>burn,</w:t>
      </w:r>
      <w:proofErr w:type="gramEnd"/>
      <w:r w:rsidR="00315200" w:rsidRPr="003347F1">
        <w:rPr>
          <w:rFonts w:ascii="Arial Narrow" w:hAnsi="Arial Narrow" w:cs="Arial"/>
          <w:color w:val="000000"/>
          <w:sz w:val="26"/>
          <w:szCs w:val="26"/>
        </w:rPr>
        <w:t xml:space="preserve"> it is recommended that you should apply cold running water. Do you know for how long you should apply cold running water?</w:t>
      </w:r>
    </w:p>
    <w:p w14:paraId="30289EA3" w14:textId="77777777" w:rsidR="005F1322" w:rsidRPr="003347F1" w:rsidRDefault="00000000" w:rsidP="005F1322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21017531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less than 5 minutes</w:t>
      </w:r>
    </w:p>
    <w:p w14:paraId="215AADA8" w14:textId="77777777" w:rsidR="005F1322" w:rsidRPr="003347F1" w:rsidRDefault="00000000" w:rsidP="005F1322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9570675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6 – 10 minutes</w:t>
      </w:r>
    </w:p>
    <w:p w14:paraId="2EC4C2B9" w14:textId="77777777" w:rsidR="005F1322" w:rsidRPr="003347F1" w:rsidRDefault="00000000" w:rsidP="005F1322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6219091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11 – 15 minutes</w:t>
      </w:r>
    </w:p>
    <w:p w14:paraId="4D6F11FE" w14:textId="77777777" w:rsidR="005F1322" w:rsidRPr="003347F1" w:rsidRDefault="00000000" w:rsidP="005F1322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1234594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16 – 20 minutes</w:t>
      </w:r>
    </w:p>
    <w:p w14:paraId="39120E7F" w14:textId="77777777" w:rsidR="005F1322" w:rsidRPr="003347F1" w:rsidRDefault="00000000" w:rsidP="005F1322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20206571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21 – 30 minutes</w:t>
      </w:r>
    </w:p>
    <w:p w14:paraId="30A73627" w14:textId="77777777" w:rsidR="005F1322" w:rsidRPr="003347F1" w:rsidRDefault="00000000" w:rsidP="005F1322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6961527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more than 30 minutes</w:t>
      </w:r>
    </w:p>
    <w:p w14:paraId="237AF204" w14:textId="19D5370F" w:rsidR="005F1322" w:rsidRPr="003347F1" w:rsidRDefault="00000000" w:rsidP="005F1322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-15525333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F1322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5F1322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Do not know</w:t>
      </w:r>
    </w:p>
    <w:p w14:paraId="19A5FC43" w14:textId="77777777" w:rsidR="00461E43" w:rsidRDefault="00461E43" w:rsidP="009529DE">
      <w:pPr>
        <w:rPr>
          <w:rFonts w:ascii="Arial Narrow" w:hAnsi="Arial Narrow" w:cs="Arial"/>
          <w:color w:val="000000"/>
          <w:sz w:val="26"/>
          <w:szCs w:val="26"/>
        </w:rPr>
      </w:pPr>
    </w:p>
    <w:p w14:paraId="10750E46" w14:textId="77777777" w:rsidR="007E4EB3" w:rsidRDefault="007E4EB3" w:rsidP="009529DE">
      <w:pPr>
        <w:rPr>
          <w:rFonts w:ascii="Arial Narrow" w:hAnsi="Arial Narrow" w:cs="Arial"/>
          <w:color w:val="000000"/>
          <w:sz w:val="26"/>
          <w:szCs w:val="26"/>
        </w:rPr>
      </w:pPr>
    </w:p>
    <w:p w14:paraId="2DC05B08" w14:textId="77777777" w:rsidR="007E4EB3" w:rsidRDefault="007E4EB3" w:rsidP="009529DE">
      <w:pPr>
        <w:rPr>
          <w:rFonts w:ascii="Arial Narrow" w:hAnsi="Arial Narrow" w:cs="Arial"/>
          <w:color w:val="000000"/>
          <w:sz w:val="26"/>
          <w:szCs w:val="26"/>
        </w:rPr>
      </w:pPr>
    </w:p>
    <w:p w14:paraId="74C2CE94" w14:textId="75B14C13" w:rsidR="00315200" w:rsidRPr="003347F1" w:rsidRDefault="00BD112D" w:rsidP="009529DE">
      <w:pPr>
        <w:rPr>
          <w:rFonts w:ascii="Arial Narrow" w:hAnsi="Arial Narrow" w:cs="Arial"/>
          <w:color w:val="000000"/>
          <w:sz w:val="26"/>
          <w:szCs w:val="26"/>
        </w:rPr>
      </w:pPr>
      <w:r>
        <w:rPr>
          <w:rFonts w:ascii="Arial Narrow" w:hAnsi="Arial Narrow" w:cs="Arial"/>
          <w:color w:val="000000"/>
          <w:sz w:val="26"/>
          <w:szCs w:val="26"/>
        </w:rPr>
        <w:t>35</w:t>
      </w:r>
      <w:r w:rsidR="00315200" w:rsidRPr="003347F1">
        <w:rPr>
          <w:rFonts w:ascii="Arial Narrow" w:hAnsi="Arial Narrow" w:cs="Arial"/>
          <w:color w:val="000000"/>
          <w:sz w:val="26"/>
          <w:szCs w:val="26"/>
        </w:rPr>
        <w:t>Have you had first aid training in the last 12 months?</w:t>
      </w:r>
    </w:p>
    <w:p w14:paraId="6E093553" w14:textId="2C32DF77" w:rsidR="009529DE" w:rsidRPr="003347F1" w:rsidRDefault="00000000" w:rsidP="009529DE">
      <w:pPr>
        <w:spacing w:after="0"/>
        <w:rPr>
          <w:rFonts w:ascii="Arial Narrow" w:eastAsia="Times New Roman" w:hAnsi="Arial Narrow" w:cs="Arial"/>
          <w:color w:val="000000"/>
          <w:sz w:val="26"/>
          <w:szCs w:val="26"/>
        </w:rPr>
      </w:pP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6329137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529DE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9529DE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Yes</w:t>
      </w:r>
      <w:r w:rsidR="007E4EB3">
        <w:rPr>
          <w:rFonts w:ascii="Arial Narrow" w:eastAsia="Times New Roman" w:hAnsi="Arial Narrow" w:cs="Arial"/>
          <w:color w:val="000000"/>
          <w:sz w:val="26"/>
          <w:szCs w:val="26"/>
        </w:rPr>
        <w:t>……………</w:t>
      </w:r>
      <w:r w:rsidR="007E4EB3" w:rsidRPr="007E4EB3">
        <w:rPr>
          <w:rFonts w:ascii="Arial Narrow" w:eastAsia="Times New Roman" w:hAnsi="Arial Narrow" w:cs="Arial"/>
          <w:i/>
          <w:iCs/>
          <w:color w:val="000000"/>
          <w:sz w:val="26"/>
          <w:szCs w:val="26"/>
        </w:rPr>
        <w:t>if yes, did it include burns component</w:t>
      </w:r>
      <w:r w:rsidR="007E4EB3">
        <w:rPr>
          <w:rFonts w:ascii="Arial Narrow" w:eastAsia="Times New Roman" w:hAnsi="Arial Narrow" w:cs="Arial"/>
          <w:color w:val="000000"/>
          <w:sz w:val="26"/>
          <w:szCs w:val="26"/>
        </w:rPr>
        <w:t>…………………</w:t>
      </w:r>
      <w:r w:rsidR="009529DE" w:rsidRPr="003347F1">
        <w:rPr>
          <w:rFonts w:ascii="Arial Narrow" w:eastAsia="Times New Roman" w:hAnsi="Arial Narrow" w:cs="Arial"/>
          <w:color w:val="000000"/>
          <w:sz w:val="26"/>
          <w:szCs w:val="26"/>
        </w:rPr>
        <w:br/>
      </w:r>
      <w:sdt>
        <w:sdtPr>
          <w:rPr>
            <w:rFonts w:ascii="Arial Narrow" w:eastAsia="Times New Roman" w:hAnsi="Arial Narrow" w:cs="Arial"/>
            <w:color w:val="000000"/>
            <w:sz w:val="26"/>
            <w:szCs w:val="26"/>
          </w:rPr>
          <w:id w:val="19942940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529DE" w:rsidRPr="003347F1">
            <w:rPr>
              <w:rFonts w:ascii="Segoe UI Symbol" w:eastAsia="MS Gothic" w:hAnsi="Segoe UI Symbol" w:cs="Segoe UI Symbol"/>
              <w:color w:val="000000"/>
              <w:sz w:val="26"/>
              <w:szCs w:val="26"/>
            </w:rPr>
            <w:t>☐</w:t>
          </w:r>
        </w:sdtContent>
      </w:sdt>
      <w:r w:rsidR="009529DE" w:rsidRPr="003347F1">
        <w:rPr>
          <w:rFonts w:ascii="Arial Narrow" w:eastAsia="Times New Roman" w:hAnsi="Arial Narrow" w:cs="Arial"/>
          <w:color w:val="000000"/>
          <w:sz w:val="26"/>
          <w:szCs w:val="26"/>
        </w:rPr>
        <w:t xml:space="preserve"> No</w:t>
      </w:r>
    </w:p>
    <w:p w14:paraId="56D55BFE" w14:textId="77777777" w:rsidR="007E4EB3" w:rsidRDefault="007E4EB3" w:rsidP="009529DE">
      <w:pPr>
        <w:rPr>
          <w:rFonts w:ascii="Arial Narrow" w:hAnsi="Arial Narrow" w:cs="Arial"/>
          <w:color w:val="000000"/>
          <w:sz w:val="26"/>
          <w:szCs w:val="26"/>
        </w:rPr>
      </w:pPr>
    </w:p>
    <w:p w14:paraId="5ED9DA9E" w14:textId="47710B90" w:rsidR="005F1322" w:rsidRPr="003347F1" w:rsidRDefault="00BD112D" w:rsidP="009529DE">
      <w:pPr>
        <w:rPr>
          <w:rFonts w:ascii="Arial Narrow" w:hAnsi="Arial Narrow" w:cs="Arial"/>
          <w:color w:val="000000"/>
          <w:sz w:val="26"/>
          <w:szCs w:val="26"/>
        </w:rPr>
      </w:pPr>
      <w:r>
        <w:rPr>
          <w:rFonts w:ascii="Arial Narrow" w:hAnsi="Arial Narrow" w:cs="Arial"/>
          <w:color w:val="000000"/>
          <w:sz w:val="26"/>
          <w:szCs w:val="26"/>
        </w:rPr>
        <w:t>36</w:t>
      </w:r>
      <w:r w:rsidR="005466B5" w:rsidRPr="003347F1">
        <w:rPr>
          <w:rFonts w:ascii="Arial Narrow" w:hAnsi="Arial Narrow" w:cs="Arial"/>
          <w:color w:val="000000"/>
          <w:sz w:val="26"/>
          <w:szCs w:val="26"/>
        </w:rPr>
        <w:t>How would you like to receive information for learning more about first aid for burn</w:t>
      </w:r>
      <w:r w:rsidR="00370D74">
        <w:rPr>
          <w:rFonts w:ascii="Arial Narrow" w:hAnsi="Arial Narrow" w:cs="Arial"/>
          <w:color w:val="000000"/>
          <w:sz w:val="26"/>
          <w:szCs w:val="26"/>
        </w:rPr>
        <w:t xml:space="preserve"> fir</w:t>
      </w:r>
      <w:r w:rsidR="005466B5" w:rsidRPr="003347F1">
        <w:rPr>
          <w:rFonts w:ascii="Arial Narrow" w:hAnsi="Arial Narrow" w:cs="Arial"/>
          <w:color w:val="000000"/>
          <w:sz w:val="26"/>
          <w:szCs w:val="26"/>
        </w:rPr>
        <w:t>st aid</w:t>
      </w:r>
      <w:r w:rsidR="005F1322" w:rsidRPr="003347F1">
        <w:rPr>
          <w:rFonts w:ascii="Arial Narrow" w:hAnsi="Arial Narrow" w:cs="Arial"/>
          <w:color w:val="000000"/>
          <w:sz w:val="26"/>
          <w:szCs w:val="26"/>
        </w:rPr>
        <w:t>?</w:t>
      </w:r>
    </w:p>
    <w:p w14:paraId="4B055EE1" w14:textId="2139D265" w:rsidR="005466B5" w:rsidRPr="003347F1" w:rsidRDefault="005466B5" w:rsidP="009529DE">
      <w:pPr>
        <w:pStyle w:val="ListParagraph"/>
        <w:numPr>
          <w:ilvl w:val="0"/>
          <w:numId w:val="6"/>
        </w:numPr>
        <w:rPr>
          <w:rFonts w:ascii="Arial Narrow" w:hAnsi="Arial Narrow"/>
          <w:sz w:val="26"/>
          <w:szCs w:val="26"/>
        </w:rPr>
      </w:pPr>
      <w:r w:rsidRPr="003347F1">
        <w:rPr>
          <w:rFonts w:ascii="Arial Narrow" w:hAnsi="Arial Narrow"/>
          <w:sz w:val="26"/>
          <w:szCs w:val="26"/>
        </w:rPr>
        <w:t>During hospital visit</w:t>
      </w:r>
    </w:p>
    <w:p w14:paraId="2815BAF3" w14:textId="77777777" w:rsidR="005466B5" w:rsidRPr="003347F1" w:rsidRDefault="005466B5" w:rsidP="009529DE">
      <w:pPr>
        <w:pStyle w:val="ListParagraph"/>
        <w:numPr>
          <w:ilvl w:val="0"/>
          <w:numId w:val="6"/>
        </w:numPr>
        <w:rPr>
          <w:rFonts w:ascii="Arial Narrow" w:hAnsi="Arial Narrow"/>
          <w:sz w:val="26"/>
          <w:szCs w:val="26"/>
        </w:rPr>
      </w:pPr>
      <w:r w:rsidRPr="003347F1">
        <w:rPr>
          <w:rFonts w:ascii="Arial Narrow" w:hAnsi="Arial Narrow"/>
          <w:sz w:val="26"/>
          <w:szCs w:val="26"/>
        </w:rPr>
        <w:t>Social media</w:t>
      </w:r>
    </w:p>
    <w:p w14:paraId="64B1D49E" w14:textId="467AA6F8" w:rsidR="005466B5" w:rsidRPr="003347F1" w:rsidRDefault="005466B5" w:rsidP="009529DE">
      <w:pPr>
        <w:pStyle w:val="ListParagraph"/>
        <w:numPr>
          <w:ilvl w:val="0"/>
          <w:numId w:val="6"/>
        </w:numPr>
        <w:rPr>
          <w:rFonts w:ascii="Arial Narrow" w:hAnsi="Arial Narrow"/>
          <w:sz w:val="26"/>
          <w:szCs w:val="26"/>
        </w:rPr>
      </w:pPr>
      <w:r w:rsidRPr="003347F1">
        <w:rPr>
          <w:rFonts w:ascii="Arial Narrow" w:hAnsi="Arial Narrow"/>
          <w:sz w:val="26"/>
          <w:szCs w:val="26"/>
        </w:rPr>
        <w:t>Leaflets / posters</w:t>
      </w:r>
    </w:p>
    <w:p w14:paraId="15369129" w14:textId="4199E375" w:rsidR="005466B5" w:rsidRPr="003347F1" w:rsidRDefault="005466B5" w:rsidP="009529DE">
      <w:pPr>
        <w:pStyle w:val="ListParagraph"/>
        <w:numPr>
          <w:ilvl w:val="0"/>
          <w:numId w:val="6"/>
        </w:numPr>
        <w:rPr>
          <w:rFonts w:ascii="Arial Narrow" w:hAnsi="Arial Narrow"/>
          <w:sz w:val="26"/>
          <w:szCs w:val="26"/>
        </w:rPr>
      </w:pPr>
      <w:r w:rsidRPr="003347F1">
        <w:rPr>
          <w:rFonts w:ascii="Arial Narrow" w:hAnsi="Arial Narrow"/>
          <w:sz w:val="26"/>
          <w:szCs w:val="26"/>
        </w:rPr>
        <w:t>Television advert</w:t>
      </w:r>
    </w:p>
    <w:p w14:paraId="696B8A9D" w14:textId="77777777" w:rsidR="005466B5" w:rsidRPr="003347F1" w:rsidRDefault="005466B5" w:rsidP="009529DE">
      <w:pPr>
        <w:pStyle w:val="ListParagraph"/>
        <w:numPr>
          <w:ilvl w:val="0"/>
          <w:numId w:val="6"/>
        </w:numPr>
        <w:rPr>
          <w:rFonts w:ascii="Arial Narrow" w:hAnsi="Arial Narrow"/>
          <w:sz w:val="26"/>
          <w:szCs w:val="26"/>
        </w:rPr>
      </w:pPr>
      <w:r w:rsidRPr="003347F1">
        <w:rPr>
          <w:rFonts w:ascii="Arial Narrow" w:hAnsi="Arial Narrow"/>
          <w:sz w:val="26"/>
          <w:szCs w:val="26"/>
        </w:rPr>
        <w:t>Radio</w:t>
      </w:r>
    </w:p>
    <w:p w14:paraId="5DB19621" w14:textId="77777777" w:rsidR="005466B5" w:rsidRPr="003347F1" w:rsidRDefault="005466B5" w:rsidP="009529DE">
      <w:pPr>
        <w:pStyle w:val="ListParagraph"/>
        <w:numPr>
          <w:ilvl w:val="0"/>
          <w:numId w:val="6"/>
        </w:numPr>
        <w:rPr>
          <w:rFonts w:ascii="Arial Narrow" w:hAnsi="Arial Narrow"/>
          <w:sz w:val="26"/>
          <w:szCs w:val="26"/>
        </w:rPr>
      </w:pPr>
      <w:r w:rsidRPr="003347F1">
        <w:rPr>
          <w:rFonts w:ascii="Arial Narrow" w:hAnsi="Arial Narrow"/>
          <w:sz w:val="26"/>
          <w:szCs w:val="26"/>
        </w:rPr>
        <w:t>Internet websites</w:t>
      </w:r>
    </w:p>
    <w:p w14:paraId="00D95BD0" w14:textId="77777777" w:rsidR="005466B5" w:rsidRPr="003347F1" w:rsidRDefault="005466B5" w:rsidP="009529DE">
      <w:pPr>
        <w:pStyle w:val="ListParagraph"/>
        <w:numPr>
          <w:ilvl w:val="0"/>
          <w:numId w:val="6"/>
        </w:numPr>
        <w:rPr>
          <w:rFonts w:ascii="Arial Narrow" w:hAnsi="Arial Narrow"/>
          <w:sz w:val="26"/>
          <w:szCs w:val="26"/>
        </w:rPr>
      </w:pPr>
      <w:r w:rsidRPr="003347F1">
        <w:rPr>
          <w:rFonts w:ascii="Arial Narrow" w:hAnsi="Arial Narrow"/>
          <w:sz w:val="26"/>
          <w:szCs w:val="26"/>
        </w:rPr>
        <w:t>Newspaper</w:t>
      </w:r>
    </w:p>
    <w:p w14:paraId="2DA3FCA7" w14:textId="75F3E428" w:rsidR="005466B5" w:rsidRPr="003347F1" w:rsidRDefault="005466B5" w:rsidP="009529DE">
      <w:pPr>
        <w:pStyle w:val="ListParagraph"/>
        <w:numPr>
          <w:ilvl w:val="0"/>
          <w:numId w:val="6"/>
        </w:numPr>
        <w:rPr>
          <w:rFonts w:ascii="Arial Narrow" w:hAnsi="Arial Narrow"/>
          <w:sz w:val="26"/>
          <w:szCs w:val="26"/>
        </w:rPr>
      </w:pPr>
      <w:r w:rsidRPr="003347F1">
        <w:rPr>
          <w:rFonts w:ascii="Arial Narrow" w:hAnsi="Arial Narrow"/>
          <w:sz w:val="26"/>
          <w:szCs w:val="26"/>
        </w:rPr>
        <w:t>Telephone text message</w:t>
      </w:r>
    </w:p>
    <w:p w14:paraId="07204E17" w14:textId="5745DBDA" w:rsidR="005466B5" w:rsidRPr="003347F1" w:rsidRDefault="005466B5" w:rsidP="009529DE">
      <w:pPr>
        <w:pStyle w:val="ListParagraph"/>
        <w:numPr>
          <w:ilvl w:val="0"/>
          <w:numId w:val="6"/>
        </w:numPr>
        <w:rPr>
          <w:rFonts w:ascii="Arial Narrow" w:hAnsi="Arial Narrow"/>
          <w:sz w:val="26"/>
          <w:szCs w:val="26"/>
        </w:rPr>
      </w:pPr>
      <w:r w:rsidRPr="003347F1">
        <w:rPr>
          <w:rFonts w:ascii="Arial Narrow" w:hAnsi="Arial Narrow"/>
          <w:sz w:val="26"/>
          <w:szCs w:val="26"/>
        </w:rPr>
        <w:t>Mails</w:t>
      </w:r>
    </w:p>
    <w:p w14:paraId="7D6088E7" w14:textId="56325EEC" w:rsidR="005466B5" w:rsidRPr="003347F1" w:rsidRDefault="005466B5" w:rsidP="009529DE">
      <w:pPr>
        <w:pStyle w:val="ListParagraph"/>
        <w:numPr>
          <w:ilvl w:val="0"/>
          <w:numId w:val="6"/>
        </w:numPr>
        <w:rPr>
          <w:rFonts w:ascii="Arial Narrow" w:hAnsi="Arial Narrow"/>
          <w:sz w:val="26"/>
          <w:szCs w:val="26"/>
        </w:rPr>
      </w:pPr>
      <w:r w:rsidRPr="003347F1">
        <w:rPr>
          <w:rFonts w:ascii="Arial Narrow" w:hAnsi="Arial Narrow"/>
          <w:sz w:val="26"/>
          <w:szCs w:val="26"/>
        </w:rPr>
        <w:t>Don’t know</w:t>
      </w:r>
    </w:p>
    <w:p w14:paraId="657058ED" w14:textId="62292038" w:rsidR="005466B5" w:rsidRPr="003347F1" w:rsidRDefault="005466B5" w:rsidP="009529DE">
      <w:pPr>
        <w:pStyle w:val="ListParagraph"/>
        <w:numPr>
          <w:ilvl w:val="0"/>
          <w:numId w:val="6"/>
        </w:numPr>
        <w:rPr>
          <w:rFonts w:ascii="Arial Narrow" w:hAnsi="Arial Narrow"/>
          <w:sz w:val="26"/>
          <w:szCs w:val="26"/>
        </w:rPr>
      </w:pPr>
      <w:proofErr w:type="gramStart"/>
      <w:r w:rsidRPr="003347F1">
        <w:rPr>
          <w:rFonts w:ascii="Arial Narrow" w:hAnsi="Arial Narrow"/>
          <w:sz w:val="26"/>
          <w:szCs w:val="26"/>
        </w:rPr>
        <w:t>Others</w:t>
      </w:r>
      <w:r w:rsidR="00BD112D">
        <w:rPr>
          <w:rFonts w:ascii="Arial Narrow" w:hAnsi="Arial Narrow"/>
          <w:sz w:val="26"/>
          <w:szCs w:val="26"/>
        </w:rPr>
        <w:t>(</w:t>
      </w:r>
      <w:proofErr w:type="gramEnd"/>
      <w:r w:rsidR="00BD112D">
        <w:rPr>
          <w:rFonts w:ascii="Arial Narrow" w:hAnsi="Arial Narrow"/>
          <w:sz w:val="26"/>
          <w:szCs w:val="26"/>
        </w:rPr>
        <w:t>please specify)…………………………………………………………………</w:t>
      </w:r>
    </w:p>
    <w:sectPr w:rsidR="005466B5" w:rsidRPr="003347F1" w:rsidSect="007E4E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100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2C5A9" w14:textId="77777777" w:rsidR="00BA5DF0" w:rsidRDefault="00BA5DF0" w:rsidP="00A35068">
      <w:pPr>
        <w:spacing w:after="0" w:line="240" w:lineRule="auto"/>
      </w:pPr>
      <w:r>
        <w:separator/>
      </w:r>
    </w:p>
  </w:endnote>
  <w:endnote w:type="continuationSeparator" w:id="0">
    <w:p w14:paraId="16A24984" w14:textId="77777777" w:rsidR="00BA5DF0" w:rsidRDefault="00BA5DF0" w:rsidP="00A350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F3739" w14:textId="77777777" w:rsidR="00A35068" w:rsidRDefault="00A350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268B8B" w14:textId="77777777" w:rsidR="00A35068" w:rsidRDefault="00A350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BF506" w14:textId="77777777" w:rsidR="00A35068" w:rsidRDefault="00A350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19CCD8" w14:textId="77777777" w:rsidR="00BA5DF0" w:rsidRDefault="00BA5DF0" w:rsidP="00A35068">
      <w:pPr>
        <w:spacing w:after="0" w:line="240" w:lineRule="auto"/>
      </w:pPr>
      <w:r>
        <w:separator/>
      </w:r>
    </w:p>
  </w:footnote>
  <w:footnote w:type="continuationSeparator" w:id="0">
    <w:p w14:paraId="12BC2302" w14:textId="77777777" w:rsidR="00BA5DF0" w:rsidRDefault="00BA5DF0" w:rsidP="00A350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6C9597" w14:textId="77777777" w:rsidR="00A35068" w:rsidRDefault="00A350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EDB56E" w14:textId="77777777" w:rsidR="00A35068" w:rsidRDefault="00A3506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551B41" w14:textId="77777777" w:rsidR="00A35068" w:rsidRDefault="00A350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7E3939"/>
    <w:multiLevelType w:val="hybridMultilevel"/>
    <w:tmpl w:val="D1E6E9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276D95"/>
    <w:multiLevelType w:val="hybridMultilevel"/>
    <w:tmpl w:val="D0D4D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4BA447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F101DD"/>
    <w:multiLevelType w:val="hybridMultilevel"/>
    <w:tmpl w:val="005652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E3025"/>
    <w:multiLevelType w:val="hybridMultilevel"/>
    <w:tmpl w:val="62802E6A"/>
    <w:lvl w:ilvl="0" w:tplc="94BA447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DD44A20"/>
    <w:multiLevelType w:val="hybridMultilevel"/>
    <w:tmpl w:val="5F8A9C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24772B"/>
    <w:multiLevelType w:val="hybridMultilevel"/>
    <w:tmpl w:val="C06A59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4531941">
    <w:abstractNumId w:val="1"/>
  </w:num>
  <w:num w:numId="2" w16cid:durableId="74323564">
    <w:abstractNumId w:val="4"/>
  </w:num>
  <w:num w:numId="3" w16cid:durableId="499734740">
    <w:abstractNumId w:val="5"/>
  </w:num>
  <w:num w:numId="4" w16cid:durableId="1544637415">
    <w:abstractNumId w:val="2"/>
  </w:num>
  <w:num w:numId="5" w16cid:durableId="271979217">
    <w:abstractNumId w:val="0"/>
  </w:num>
  <w:num w:numId="6" w16cid:durableId="16903350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markup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NDI0MTc1NTYxNDZQ0lEKTi0uzszPAykwrQUAmjyWviwAAAA="/>
  </w:docVars>
  <w:rsids>
    <w:rsidRoot w:val="00315200"/>
    <w:rsid w:val="0006638E"/>
    <w:rsid w:val="00085278"/>
    <w:rsid w:val="00141D12"/>
    <w:rsid w:val="0017321E"/>
    <w:rsid w:val="00174607"/>
    <w:rsid w:val="001A2900"/>
    <w:rsid w:val="001C26E1"/>
    <w:rsid w:val="002B7AB9"/>
    <w:rsid w:val="00315200"/>
    <w:rsid w:val="0033328B"/>
    <w:rsid w:val="003347F1"/>
    <w:rsid w:val="00370D74"/>
    <w:rsid w:val="00373944"/>
    <w:rsid w:val="00377418"/>
    <w:rsid w:val="003C7FCD"/>
    <w:rsid w:val="00412AC1"/>
    <w:rsid w:val="00461E43"/>
    <w:rsid w:val="004A6342"/>
    <w:rsid w:val="005466B5"/>
    <w:rsid w:val="00552849"/>
    <w:rsid w:val="005C44BA"/>
    <w:rsid w:val="005D153D"/>
    <w:rsid w:val="005F1322"/>
    <w:rsid w:val="00614E49"/>
    <w:rsid w:val="006D16D5"/>
    <w:rsid w:val="006D7196"/>
    <w:rsid w:val="006F5CB7"/>
    <w:rsid w:val="00733CC4"/>
    <w:rsid w:val="007E4EB3"/>
    <w:rsid w:val="008E14B1"/>
    <w:rsid w:val="008E6D7D"/>
    <w:rsid w:val="00942193"/>
    <w:rsid w:val="009529DE"/>
    <w:rsid w:val="00953CD3"/>
    <w:rsid w:val="00954295"/>
    <w:rsid w:val="009B54A6"/>
    <w:rsid w:val="00A07F69"/>
    <w:rsid w:val="00A27912"/>
    <w:rsid w:val="00A35068"/>
    <w:rsid w:val="00A92E97"/>
    <w:rsid w:val="00AA3A77"/>
    <w:rsid w:val="00B12547"/>
    <w:rsid w:val="00BA5DF0"/>
    <w:rsid w:val="00BD112D"/>
    <w:rsid w:val="00C15FCA"/>
    <w:rsid w:val="00C23974"/>
    <w:rsid w:val="00D1140C"/>
    <w:rsid w:val="00D15FA4"/>
    <w:rsid w:val="00D34F7F"/>
    <w:rsid w:val="00D836FB"/>
    <w:rsid w:val="00ED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12280"/>
  <w15:docId w15:val="{0CD4B9F4-7E69-4FCC-9FAC-88414C1B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20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EB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4EB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5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350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50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50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0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5068"/>
  </w:style>
  <w:style w:type="paragraph" w:styleId="Footer">
    <w:name w:val="footer"/>
    <w:basedOn w:val="Normal"/>
    <w:link w:val="FooterChar"/>
    <w:uiPriority w:val="99"/>
    <w:unhideWhenUsed/>
    <w:rsid w:val="00A350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5068"/>
  </w:style>
  <w:style w:type="paragraph" w:styleId="Title">
    <w:name w:val="Title"/>
    <w:basedOn w:val="Normal"/>
    <w:next w:val="Normal"/>
    <w:link w:val="TitleChar"/>
    <w:uiPriority w:val="10"/>
    <w:qFormat/>
    <w:rsid w:val="007E4EB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E4EB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4EB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142</Words>
  <Characters>651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kasagga</dc:creator>
  <cp:keywords/>
  <dc:description/>
  <cp:lastModifiedBy>brian kasagga</cp:lastModifiedBy>
  <cp:revision>2</cp:revision>
  <dcterms:created xsi:type="dcterms:W3CDTF">2025-01-23T18:43:00Z</dcterms:created>
  <dcterms:modified xsi:type="dcterms:W3CDTF">2025-01-23T18:43:00Z</dcterms:modified>
</cp:coreProperties>
</file>